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3E475" w14:textId="6A4E314F" w:rsidR="00985748" w:rsidRPr="004E6090" w:rsidRDefault="00841F05" w:rsidP="004E6090">
      <w:pPr>
        <w:pStyle w:val="EndNoteBibliography"/>
        <w:rPr>
          <w:rFonts w:eastAsiaTheme="majorEastAsia"/>
          <w:color w:val="000000" w:themeColor="text1"/>
          <w:szCs w:val="22"/>
        </w:rPr>
      </w:pPr>
      <w:r>
        <w:rPr>
          <w:b/>
          <w:color w:val="000000" w:themeColor="text1"/>
          <w:sz w:val="28"/>
          <w:szCs w:val="28"/>
        </w:rPr>
        <w:t>Supporting Information</w:t>
      </w:r>
    </w:p>
    <w:p w14:paraId="15E02975" w14:textId="4295023A" w:rsidR="00985748" w:rsidRDefault="00985748" w:rsidP="00AB60E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3A335E2" w14:textId="6A0D720D" w:rsidR="00985748" w:rsidRDefault="00296F81" w:rsidP="00AB60EE">
      <w:pPr>
        <w:rPr>
          <w:sz w:val="18"/>
          <w:szCs w:val="18"/>
        </w:rPr>
      </w:pPr>
      <w:r>
        <w:rPr>
          <w:b/>
          <w:sz w:val="18"/>
          <w:szCs w:val="18"/>
        </w:rPr>
        <w:t>S1</w:t>
      </w:r>
      <w:r w:rsidR="00BD5F3A">
        <w:rPr>
          <w:b/>
          <w:sz w:val="18"/>
          <w:szCs w:val="18"/>
        </w:rPr>
        <w:t xml:space="preserve"> Table</w:t>
      </w:r>
      <w:bookmarkStart w:id="0" w:name="_GoBack"/>
      <w:bookmarkEnd w:id="0"/>
      <w:r>
        <w:rPr>
          <w:b/>
          <w:sz w:val="18"/>
          <w:szCs w:val="18"/>
        </w:rPr>
        <w:t>. List of SNPs tested in association analysis of NLRP1, CARD, and CASP1 genes with CCC.</w:t>
      </w:r>
    </w:p>
    <w:p w14:paraId="54BE7B63" w14:textId="77777777" w:rsidR="00296F81" w:rsidRPr="00296F81" w:rsidRDefault="00296F81" w:rsidP="00AB60EE">
      <w:pPr>
        <w:rPr>
          <w:sz w:val="18"/>
          <w:szCs w:val="18"/>
        </w:rPr>
      </w:pPr>
    </w:p>
    <w:tbl>
      <w:tblPr>
        <w:tblStyle w:val="GridTable4-Accent3"/>
        <w:tblW w:w="728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2429"/>
        <w:gridCol w:w="2429"/>
      </w:tblGrid>
      <w:tr w:rsidR="001F1A97" w:rsidRPr="008E07A8" w14:paraId="7D83797B" w14:textId="37ADED8F" w:rsidTr="000F3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left w:val="none" w:sz="0" w:space="0" w:color="auto"/>
              <w:bottom w:val="doub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7F6A75" w14:textId="5BA6D24C" w:rsidR="001F1A97" w:rsidRPr="008E07A8" w:rsidRDefault="001F1A97" w:rsidP="000F3A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</w:t>
            </w:r>
          </w:p>
        </w:tc>
      </w:tr>
      <w:tr w:rsidR="00CE2A1B" w:rsidRPr="008E07A8" w14:paraId="775CBE17" w14:textId="0123C660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  <w:noWrap/>
            <w:hideMark/>
          </w:tcPr>
          <w:p w14:paraId="039E9F95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241705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A31BA39" w14:textId="0FABEFE8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461063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47E095F" w14:textId="53FD868A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792753</w:t>
            </w:r>
          </w:p>
        </w:tc>
      </w:tr>
      <w:tr w:rsidR="00CE2A1B" w:rsidRPr="008E07A8" w14:paraId="4FF9FBE8" w14:textId="023A59B5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F56394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6953573</w:t>
            </w:r>
          </w:p>
        </w:tc>
        <w:tc>
          <w:tcPr>
            <w:tcW w:w="0" w:type="auto"/>
          </w:tcPr>
          <w:p w14:paraId="6D163F47" w14:textId="521F4835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2396971</w:t>
            </w:r>
          </w:p>
        </w:tc>
        <w:tc>
          <w:tcPr>
            <w:tcW w:w="0" w:type="auto"/>
          </w:tcPr>
          <w:p w14:paraId="13902BAE" w14:textId="401F40C3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2029279</w:t>
            </w:r>
          </w:p>
        </w:tc>
      </w:tr>
      <w:tr w:rsidR="00CE2A1B" w:rsidRPr="008E07A8" w14:paraId="2CD3FF83" w14:textId="1CE86B29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41D6A3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2797863</w:t>
            </w:r>
          </w:p>
        </w:tc>
        <w:tc>
          <w:tcPr>
            <w:tcW w:w="0" w:type="auto"/>
          </w:tcPr>
          <w:p w14:paraId="06E7ADFB" w14:textId="15220A8C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843939</w:t>
            </w:r>
          </w:p>
        </w:tc>
        <w:tc>
          <w:tcPr>
            <w:tcW w:w="0" w:type="auto"/>
          </w:tcPr>
          <w:p w14:paraId="1B63D02D" w14:textId="0A045082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7178663</w:t>
            </w:r>
          </w:p>
        </w:tc>
      </w:tr>
      <w:tr w:rsidR="00CE2A1B" w:rsidRPr="008E07A8" w14:paraId="3B1F3EF5" w14:textId="5F35FE60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FE0554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0951010</w:t>
            </w:r>
          </w:p>
        </w:tc>
        <w:tc>
          <w:tcPr>
            <w:tcW w:w="0" w:type="auto"/>
          </w:tcPr>
          <w:p w14:paraId="7BE4C179" w14:textId="55FB68E9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958331</w:t>
            </w:r>
          </w:p>
        </w:tc>
        <w:tc>
          <w:tcPr>
            <w:tcW w:w="0" w:type="auto"/>
          </w:tcPr>
          <w:p w14:paraId="356C9346" w14:textId="629152A2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2671372</w:t>
            </w:r>
          </w:p>
        </w:tc>
      </w:tr>
      <w:tr w:rsidR="00CE2A1B" w:rsidRPr="008E07A8" w14:paraId="15B6CFD3" w14:textId="215ABB93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BF15DF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1651270</w:t>
            </w:r>
          </w:p>
        </w:tc>
        <w:tc>
          <w:tcPr>
            <w:tcW w:w="0" w:type="auto"/>
          </w:tcPr>
          <w:p w14:paraId="39426ABD" w14:textId="28F49A7F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2679261</w:t>
            </w:r>
          </w:p>
        </w:tc>
        <w:tc>
          <w:tcPr>
            <w:tcW w:w="0" w:type="auto"/>
          </w:tcPr>
          <w:p w14:paraId="30DAB365" w14:textId="7C1BEEA9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0951005</w:t>
            </w:r>
          </w:p>
        </w:tc>
      </w:tr>
      <w:tr w:rsidR="00CE2A1B" w:rsidRPr="008E07A8" w14:paraId="04E95B30" w14:textId="5120FDFC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4F93E4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0951014</w:t>
            </w:r>
          </w:p>
        </w:tc>
        <w:tc>
          <w:tcPr>
            <w:tcW w:w="0" w:type="auto"/>
          </w:tcPr>
          <w:p w14:paraId="2A49078F" w14:textId="4AD7CA89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6947877</w:t>
            </w:r>
          </w:p>
        </w:tc>
        <w:tc>
          <w:tcPr>
            <w:tcW w:w="0" w:type="auto"/>
          </w:tcPr>
          <w:p w14:paraId="79BC93A5" w14:textId="569FB31E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2950235</w:t>
            </w:r>
          </w:p>
        </w:tc>
      </w:tr>
      <w:tr w:rsidR="00CE2A1B" w:rsidRPr="008E07A8" w14:paraId="6CA95530" w14:textId="52791EBF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5BED40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3735124</w:t>
            </w:r>
          </w:p>
        </w:tc>
        <w:tc>
          <w:tcPr>
            <w:tcW w:w="0" w:type="auto"/>
          </w:tcPr>
          <w:p w14:paraId="62CD0B03" w14:textId="5381BFC9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2301920</w:t>
            </w:r>
          </w:p>
        </w:tc>
        <w:tc>
          <w:tcPr>
            <w:tcW w:w="0" w:type="auto"/>
          </w:tcPr>
          <w:p w14:paraId="0B9D5E55" w14:textId="47A76B20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2001363</w:t>
            </w:r>
          </w:p>
        </w:tc>
      </w:tr>
      <w:tr w:rsidR="00CE2A1B" w:rsidRPr="008E07A8" w14:paraId="2DDDED20" w14:textId="2F38874C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360155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9303193</w:t>
            </w:r>
          </w:p>
        </w:tc>
        <w:tc>
          <w:tcPr>
            <w:tcW w:w="0" w:type="auto"/>
          </w:tcPr>
          <w:p w14:paraId="12E809EF" w14:textId="33A76FF1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4991791</w:t>
            </w:r>
          </w:p>
        </w:tc>
        <w:tc>
          <w:tcPr>
            <w:tcW w:w="0" w:type="auto"/>
          </w:tcPr>
          <w:p w14:paraId="26AB2CBA" w14:textId="7CC593AC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4590335</w:t>
            </w:r>
          </w:p>
        </w:tc>
      </w:tr>
      <w:tr w:rsidR="00CE2A1B" w:rsidRPr="008E07A8" w14:paraId="3C1B59F7" w14:textId="0FDFA54E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DEB6E6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2301582</w:t>
            </w:r>
          </w:p>
        </w:tc>
        <w:tc>
          <w:tcPr>
            <w:tcW w:w="0" w:type="auto"/>
          </w:tcPr>
          <w:p w14:paraId="112F3217" w14:textId="397E35EF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82136</w:t>
            </w:r>
          </w:p>
        </w:tc>
        <w:tc>
          <w:tcPr>
            <w:tcW w:w="0" w:type="auto"/>
          </w:tcPr>
          <w:p w14:paraId="11D54AA0" w14:textId="42BF20A6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3744717</w:t>
            </w:r>
          </w:p>
        </w:tc>
      </w:tr>
      <w:tr w:rsidR="00CE2A1B" w:rsidRPr="008E07A8" w14:paraId="2B4D4772" w14:textId="3E9C92D3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572C5B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0951015</w:t>
            </w:r>
          </w:p>
        </w:tc>
        <w:tc>
          <w:tcPr>
            <w:tcW w:w="0" w:type="auto"/>
          </w:tcPr>
          <w:p w14:paraId="7B57DAD7" w14:textId="39E7F34E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0280353</w:t>
            </w:r>
          </w:p>
        </w:tc>
        <w:tc>
          <w:tcPr>
            <w:tcW w:w="0" w:type="auto"/>
          </w:tcPr>
          <w:p w14:paraId="17B9730F" w14:textId="39546130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4577136</w:t>
            </w:r>
          </w:p>
        </w:tc>
      </w:tr>
      <w:tr w:rsidR="00CE2A1B" w:rsidRPr="008E07A8" w14:paraId="6BFB5602" w14:textId="407FC816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BAB695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1982651</w:t>
            </w:r>
          </w:p>
        </w:tc>
        <w:tc>
          <w:tcPr>
            <w:tcW w:w="0" w:type="auto"/>
          </w:tcPr>
          <w:p w14:paraId="07249418" w14:textId="126DDD3E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3245486</w:t>
            </w:r>
          </w:p>
        </w:tc>
        <w:tc>
          <w:tcPr>
            <w:tcW w:w="0" w:type="auto"/>
          </w:tcPr>
          <w:p w14:paraId="012BD255" w14:textId="752142F4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4722304</w:t>
            </w:r>
          </w:p>
        </w:tc>
      </w:tr>
      <w:tr w:rsidR="00CE2A1B" w:rsidRPr="008E07A8" w14:paraId="641CB7F1" w14:textId="0930AE4B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1F6970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6461749</w:t>
            </w:r>
          </w:p>
        </w:tc>
        <w:tc>
          <w:tcPr>
            <w:tcW w:w="0" w:type="auto"/>
          </w:tcPr>
          <w:p w14:paraId="62E56F9D" w14:textId="1BCD4833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654176</w:t>
            </w:r>
          </w:p>
        </w:tc>
        <w:tc>
          <w:tcPr>
            <w:tcW w:w="0" w:type="auto"/>
          </w:tcPr>
          <w:p w14:paraId="2B9B3B8E" w14:textId="181286A6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0236776</w:t>
            </w:r>
          </w:p>
        </w:tc>
      </w:tr>
      <w:tr w:rsidR="00CE2A1B" w:rsidRPr="008E07A8" w14:paraId="173ED79D" w14:textId="7D48806D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C9729D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1657333</w:t>
            </w:r>
          </w:p>
        </w:tc>
        <w:tc>
          <w:tcPr>
            <w:tcW w:w="0" w:type="auto"/>
          </w:tcPr>
          <w:p w14:paraId="384663D7" w14:textId="2D579A9B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713911</w:t>
            </w:r>
          </w:p>
        </w:tc>
        <w:tc>
          <w:tcPr>
            <w:tcW w:w="0" w:type="auto"/>
          </w:tcPr>
          <w:p w14:paraId="6173C2E1" w14:textId="19C45976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4722332</w:t>
            </w:r>
          </w:p>
        </w:tc>
      </w:tr>
      <w:tr w:rsidR="00CE2A1B" w:rsidRPr="008E07A8" w14:paraId="69CB8829" w14:textId="31081BEA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E26F0F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843933</w:t>
            </w:r>
          </w:p>
        </w:tc>
        <w:tc>
          <w:tcPr>
            <w:tcW w:w="0" w:type="auto"/>
          </w:tcPr>
          <w:p w14:paraId="2D79C8B6" w14:textId="14D2EA21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878806</w:t>
            </w:r>
          </w:p>
        </w:tc>
        <w:tc>
          <w:tcPr>
            <w:tcW w:w="0" w:type="auto"/>
          </w:tcPr>
          <w:p w14:paraId="1F23A23F" w14:textId="1CA8BE77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6949660</w:t>
            </w:r>
          </w:p>
        </w:tc>
      </w:tr>
      <w:tr w:rsidR="0099392F" w:rsidRPr="008E07A8" w14:paraId="1107144E" w14:textId="3514143E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337472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4722366</w:t>
            </w:r>
          </w:p>
        </w:tc>
        <w:tc>
          <w:tcPr>
            <w:tcW w:w="0" w:type="auto"/>
          </w:tcPr>
          <w:p w14:paraId="3E3286E4" w14:textId="7A6CA1D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2301921</w:t>
            </w:r>
          </w:p>
        </w:tc>
        <w:tc>
          <w:tcPr>
            <w:tcW w:w="0" w:type="auto"/>
          </w:tcPr>
          <w:p w14:paraId="5E5961B1" w14:textId="7777777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17F27262" w14:textId="2605B4F8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A2B479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9986734</w:t>
            </w:r>
          </w:p>
        </w:tc>
        <w:tc>
          <w:tcPr>
            <w:tcW w:w="0" w:type="auto"/>
          </w:tcPr>
          <w:p w14:paraId="0FB47B18" w14:textId="3489BB9A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2527506</w:t>
            </w:r>
          </w:p>
        </w:tc>
        <w:tc>
          <w:tcPr>
            <w:tcW w:w="0" w:type="auto"/>
          </w:tcPr>
          <w:p w14:paraId="43FC56A0" w14:textId="77777777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5D45F4EE" w14:textId="42940B5F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1AC6B5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713910</w:t>
            </w:r>
          </w:p>
        </w:tc>
        <w:tc>
          <w:tcPr>
            <w:tcW w:w="0" w:type="auto"/>
          </w:tcPr>
          <w:p w14:paraId="33B47FDF" w14:textId="22EEDE96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7810813</w:t>
            </w:r>
          </w:p>
        </w:tc>
        <w:tc>
          <w:tcPr>
            <w:tcW w:w="0" w:type="auto"/>
          </w:tcPr>
          <w:p w14:paraId="44850DC8" w14:textId="7777777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1D103BC2" w14:textId="3F6E9C6E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D22CDE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4722353</w:t>
            </w:r>
          </w:p>
        </w:tc>
        <w:tc>
          <w:tcPr>
            <w:tcW w:w="0" w:type="auto"/>
          </w:tcPr>
          <w:p w14:paraId="73AEB1F4" w14:textId="40DDD996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3735118</w:t>
            </w:r>
          </w:p>
        </w:tc>
        <w:tc>
          <w:tcPr>
            <w:tcW w:w="0" w:type="auto"/>
          </w:tcPr>
          <w:p w14:paraId="1173FB96" w14:textId="77777777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016A497A" w14:textId="298751E1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D145AA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2679258</w:t>
            </w:r>
          </w:p>
        </w:tc>
        <w:tc>
          <w:tcPr>
            <w:tcW w:w="0" w:type="auto"/>
          </w:tcPr>
          <w:p w14:paraId="2FC1231E" w14:textId="19F13912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0950998</w:t>
            </w:r>
          </w:p>
        </w:tc>
        <w:tc>
          <w:tcPr>
            <w:tcW w:w="0" w:type="auto"/>
          </w:tcPr>
          <w:p w14:paraId="475CFAE8" w14:textId="7777777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1A37C196" w14:textId="55126BC6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918211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621828</w:t>
            </w:r>
          </w:p>
        </w:tc>
        <w:tc>
          <w:tcPr>
            <w:tcW w:w="0" w:type="auto"/>
          </w:tcPr>
          <w:p w14:paraId="35DC3904" w14:textId="56271864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3735119</w:t>
            </w:r>
          </w:p>
        </w:tc>
        <w:tc>
          <w:tcPr>
            <w:tcW w:w="0" w:type="auto"/>
          </w:tcPr>
          <w:p w14:paraId="3EBD6E6F" w14:textId="77777777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70913F3E" w14:textId="04427A8F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0A5CA6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6970813</w:t>
            </w:r>
          </w:p>
        </w:tc>
        <w:tc>
          <w:tcPr>
            <w:tcW w:w="0" w:type="auto"/>
          </w:tcPr>
          <w:p w14:paraId="51811FA8" w14:textId="34DF9EA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878805</w:t>
            </w:r>
          </w:p>
        </w:tc>
        <w:tc>
          <w:tcPr>
            <w:tcW w:w="0" w:type="auto"/>
          </w:tcPr>
          <w:p w14:paraId="05647873" w14:textId="7777777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5DB4625F" w14:textId="7A6D859A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341FCB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9913271</w:t>
            </w:r>
          </w:p>
        </w:tc>
        <w:tc>
          <w:tcPr>
            <w:tcW w:w="0" w:type="auto"/>
          </w:tcPr>
          <w:p w14:paraId="0F26ED32" w14:textId="01D63CD8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6461781</w:t>
            </w:r>
          </w:p>
        </w:tc>
        <w:tc>
          <w:tcPr>
            <w:tcW w:w="0" w:type="auto"/>
          </w:tcPr>
          <w:p w14:paraId="56AB5D21" w14:textId="77777777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570D9468" w14:textId="0720A251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2EB61E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3926687</w:t>
            </w:r>
          </w:p>
        </w:tc>
        <w:tc>
          <w:tcPr>
            <w:tcW w:w="0" w:type="auto"/>
          </w:tcPr>
          <w:p w14:paraId="697202E8" w14:textId="12E8EB96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6461701</w:t>
            </w:r>
          </w:p>
        </w:tc>
        <w:tc>
          <w:tcPr>
            <w:tcW w:w="0" w:type="auto"/>
          </w:tcPr>
          <w:p w14:paraId="09FFC36A" w14:textId="7777777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7D01FCD7" w14:textId="33F85FA6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034F32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1650176</w:t>
            </w:r>
          </w:p>
        </w:tc>
        <w:tc>
          <w:tcPr>
            <w:tcW w:w="0" w:type="auto"/>
          </w:tcPr>
          <w:p w14:paraId="056CD9C9" w14:textId="0CA2870E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636167</w:t>
            </w:r>
          </w:p>
        </w:tc>
        <w:tc>
          <w:tcPr>
            <w:tcW w:w="0" w:type="auto"/>
          </w:tcPr>
          <w:p w14:paraId="5A7A283D" w14:textId="77777777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4F51C066" w14:textId="1B668A33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4DAF7A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1657249</w:t>
            </w:r>
          </w:p>
        </w:tc>
        <w:tc>
          <w:tcPr>
            <w:tcW w:w="0" w:type="auto"/>
          </w:tcPr>
          <w:p w14:paraId="5996EF8B" w14:textId="5223D8FC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078230</w:t>
            </w:r>
          </w:p>
        </w:tc>
        <w:tc>
          <w:tcPr>
            <w:tcW w:w="0" w:type="auto"/>
          </w:tcPr>
          <w:p w14:paraId="47D0786E" w14:textId="7777777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03941AAB" w14:textId="23A8ECC1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4EE42C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1656977</w:t>
            </w:r>
          </w:p>
        </w:tc>
        <w:tc>
          <w:tcPr>
            <w:tcW w:w="0" w:type="auto"/>
          </w:tcPr>
          <w:p w14:paraId="0C91B841" w14:textId="44481E87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982868</w:t>
            </w:r>
          </w:p>
        </w:tc>
        <w:tc>
          <w:tcPr>
            <w:tcW w:w="0" w:type="auto"/>
          </w:tcPr>
          <w:p w14:paraId="228F64F5" w14:textId="77777777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35CAE585" w14:textId="7220D15C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CFCBD0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3735120</w:t>
            </w:r>
          </w:p>
        </w:tc>
        <w:tc>
          <w:tcPr>
            <w:tcW w:w="0" w:type="auto"/>
          </w:tcPr>
          <w:p w14:paraId="03B19859" w14:textId="1DC7F8DD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82137</w:t>
            </w:r>
          </w:p>
        </w:tc>
        <w:tc>
          <w:tcPr>
            <w:tcW w:w="0" w:type="auto"/>
          </w:tcPr>
          <w:p w14:paraId="700CA5C3" w14:textId="7777777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3674A06B" w14:textId="3040270C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D3FBEE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3735123</w:t>
            </w:r>
          </w:p>
        </w:tc>
        <w:tc>
          <w:tcPr>
            <w:tcW w:w="0" w:type="auto"/>
          </w:tcPr>
          <w:p w14:paraId="3D600B35" w14:textId="1BA2E545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6461796</w:t>
            </w:r>
          </w:p>
        </w:tc>
        <w:tc>
          <w:tcPr>
            <w:tcW w:w="0" w:type="auto"/>
          </w:tcPr>
          <w:p w14:paraId="2826BEEB" w14:textId="77777777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79F7F0E1" w14:textId="717702C1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3B033C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3735126</w:t>
            </w:r>
          </w:p>
        </w:tc>
        <w:tc>
          <w:tcPr>
            <w:tcW w:w="0" w:type="auto"/>
          </w:tcPr>
          <w:p w14:paraId="54143A3A" w14:textId="53423745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6461700</w:t>
            </w:r>
          </w:p>
        </w:tc>
        <w:tc>
          <w:tcPr>
            <w:tcW w:w="0" w:type="auto"/>
          </w:tcPr>
          <w:p w14:paraId="7DB18797" w14:textId="7777777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4B8AAA93" w14:textId="1EABB833" w:rsidTr="000F3A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E0F102" w14:textId="77777777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621509</w:t>
            </w:r>
          </w:p>
        </w:tc>
        <w:tc>
          <w:tcPr>
            <w:tcW w:w="0" w:type="auto"/>
          </w:tcPr>
          <w:p w14:paraId="5FF8685F" w14:textId="2E4F3C8A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925592</w:t>
            </w:r>
          </w:p>
        </w:tc>
        <w:tc>
          <w:tcPr>
            <w:tcW w:w="0" w:type="auto"/>
          </w:tcPr>
          <w:p w14:paraId="3CC6383F" w14:textId="77777777" w:rsidR="009013CA" w:rsidRPr="008E07A8" w:rsidRDefault="009013CA" w:rsidP="008D78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392F" w:rsidRPr="008E07A8" w14:paraId="07471E5C" w14:textId="77777777" w:rsidTr="000F3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3863593" w14:textId="7D5CA71F" w:rsidR="009013CA" w:rsidRPr="008E07A8" w:rsidRDefault="009013CA" w:rsidP="008D7808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rs1124581</w:t>
            </w:r>
          </w:p>
        </w:tc>
        <w:tc>
          <w:tcPr>
            <w:tcW w:w="0" w:type="auto"/>
          </w:tcPr>
          <w:p w14:paraId="4EC20BC3" w14:textId="4C5817FD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07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11769046</w:t>
            </w:r>
          </w:p>
        </w:tc>
        <w:tc>
          <w:tcPr>
            <w:tcW w:w="0" w:type="auto"/>
          </w:tcPr>
          <w:p w14:paraId="054A1CFF" w14:textId="77777777" w:rsidR="009013CA" w:rsidRPr="008E07A8" w:rsidRDefault="009013CA" w:rsidP="008D78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CAE2B0B" w14:textId="02CC735F" w:rsidR="008E21D2" w:rsidRPr="008E07A8" w:rsidRDefault="008E21D2" w:rsidP="00AB60E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8E21D2" w:rsidRPr="008E07A8" w:rsidSect="00801ED5">
      <w:footerReference w:type="default" r:id="rId8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C25508" w14:textId="77777777" w:rsidR="00626BAC" w:rsidRDefault="00626BAC" w:rsidP="00E84508">
      <w:r>
        <w:separator/>
      </w:r>
    </w:p>
  </w:endnote>
  <w:endnote w:type="continuationSeparator" w:id="0">
    <w:p w14:paraId="7C620C96" w14:textId="77777777" w:rsidR="00626BAC" w:rsidRDefault="00626BAC" w:rsidP="00E84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9C516B" w14:textId="55973719" w:rsidR="00665033" w:rsidRPr="00725DC6" w:rsidRDefault="00665033" w:rsidP="008D1A1C">
    <w:pPr>
      <w:pStyle w:val="Footer"/>
      <w:jc w:val="right"/>
      <w:rPr>
        <w:rFonts w:ascii="Times New Roman" w:hAnsi="Times New Roman" w:cs="Times New Roman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BBA254" w14:textId="77777777" w:rsidR="00626BAC" w:rsidRDefault="00626BAC" w:rsidP="00E84508">
      <w:r>
        <w:separator/>
      </w:r>
    </w:p>
  </w:footnote>
  <w:footnote w:type="continuationSeparator" w:id="0">
    <w:p w14:paraId="5D6A972D" w14:textId="77777777" w:rsidR="00626BAC" w:rsidRDefault="00626BAC" w:rsidP="00E845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590C54"/>
    <w:multiLevelType w:val="hybridMultilevel"/>
    <w:tmpl w:val="5EE4A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aure Bracke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tdv002j09za9e2avopf2zod5fpz2twxtwa&quot;&gt;My EndNote Library&lt;record-ids&gt;&lt;item&gt;240&lt;/item&gt;&lt;item&gt;264&lt;/item&gt;&lt;item&gt;277&lt;/item&gt;&lt;item&gt;285&lt;/item&gt;&lt;item&gt;347&lt;/item&gt;&lt;item&gt;348&lt;/item&gt;&lt;item&gt;387&lt;/item&gt;&lt;item&gt;388&lt;/item&gt;&lt;item&gt;474&lt;/item&gt;&lt;item&gt;475&lt;/item&gt;&lt;item&gt;476&lt;/item&gt;&lt;item&gt;478&lt;/item&gt;&lt;item&gt;479&lt;/item&gt;&lt;item&gt;480&lt;/item&gt;&lt;item&gt;482&lt;/item&gt;&lt;item&gt;483&lt;/item&gt;&lt;item&gt;484&lt;/item&gt;&lt;item&gt;485&lt;/item&gt;&lt;item&gt;486&lt;/item&gt;&lt;item&gt;487&lt;/item&gt;&lt;item&gt;489&lt;/item&gt;&lt;item&gt;490&lt;/item&gt;&lt;item&gt;491&lt;/item&gt;&lt;item&gt;492&lt;/item&gt;&lt;item&gt;493&lt;/item&gt;&lt;item&gt;494&lt;/item&gt;&lt;item&gt;497&lt;/item&gt;&lt;item&gt;498&lt;/item&gt;&lt;item&gt;499&lt;/item&gt;&lt;item&gt;500&lt;/item&gt;&lt;item&gt;501&lt;/item&gt;&lt;item&gt;517&lt;/item&gt;&lt;item&gt;518&lt;/item&gt;&lt;item&gt;608&lt;/item&gt;&lt;item&gt;609&lt;/item&gt;&lt;item&gt;620&lt;/item&gt;&lt;item&gt;621&lt;/item&gt;&lt;item&gt;622&lt;/item&gt;&lt;/record-ids&gt;&lt;/item&gt;&lt;/Libraries&gt;"/>
  </w:docVars>
  <w:rsids>
    <w:rsidRoot w:val="00BF7B0D"/>
    <w:rsid w:val="0000136A"/>
    <w:rsid w:val="000053F0"/>
    <w:rsid w:val="00006DA9"/>
    <w:rsid w:val="00011C6F"/>
    <w:rsid w:val="000135D2"/>
    <w:rsid w:val="00013900"/>
    <w:rsid w:val="00015847"/>
    <w:rsid w:val="00015C6A"/>
    <w:rsid w:val="00016226"/>
    <w:rsid w:val="00017574"/>
    <w:rsid w:val="0002012D"/>
    <w:rsid w:val="0002018D"/>
    <w:rsid w:val="00020CBD"/>
    <w:rsid w:val="0002109E"/>
    <w:rsid w:val="00025CE3"/>
    <w:rsid w:val="00026076"/>
    <w:rsid w:val="00027E4C"/>
    <w:rsid w:val="000301B8"/>
    <w:rsid w:val="0003152D"/>
    <w:rsid w:val="00032CE3"/>
    <w:rsid w:val="000344C7"/>
    <w:rsid w:val="00035664"/>
    <w:rsid w:val="00036F9F"/>
    <w:rsid w:val="00037F68"/>
    <w:rsid w:val="000402C0"/>
    <w:rsid w:val="00040936"/>
    <w:rsid w:val="00040C95"/>
    <w:rsid w:val="000441EE"/>
    <w:rsid w:val="0004543A"/>
    <w:rsid w:val="00045648"/>
    <w:rsid w:val="00045D68"/>
    <w:rsid w:val="00046CA3"/>
    <w:rsid w:val="0004722F"/>
    <w:rsid w:val="00052F6C"/>
    <w:rsid w:val="0005538D"/>
    <w:rsid w:val="00056651"/>
    <w:rsid w:val="00056F12"/>
    <w:rsid w:val="000615DB"/>
    <w:rsid w:val="00061B70"/>
    <w:rsid w:val="00061EC9"/>
    <w:rsid w:val="00065C8A"/>
    <w:rsid w:val="0006644D"/>
    <w:rsid w:val="000664C6"/>
    <w:rsid w:val="00066854"/>
    <w:rsid w:val="00067568"/>
    <w:rsid w:val="00070621"/>
    <w:rsid w:val="000709BB"/>
    <w:rsid w:val="00071460"/>
    <w:rsid w:val="00071FA8"/>
    <w:rsid w:val="000728AC"/>
    <w:rsid w:val="000750BE"/>
    <w:rsid w:val="000767FA"/>
    <w:rsid w:val="00076A86"/>
    <w:rsid w:val="00076B31"/>
    <w:rsid w:val="00077658"/>
    <w:rsid w:val="000833FE"/>
    <w:rsid w:val="00083A30"/>
    <w:rsid w:val="0008432F"/>
    <w:rsid w:val="000843E9"/>
    <w:rsid w:val="00086C93"/>
    <w:rsid w:val="000872E2"/>
    <w:rsid w:val="00087E55"/>
    <w:rsid w:val="00092DD8"/>
    <w:rsid w:val="000945D5"/>
    <w:rsid w:val="00095256"/>
    <w:rsid w:val="00096A67"/>
    <w:rsid w:val="00096D61"/>
    <w:rsid w:val="000A009F"/>
    <w:rsid w:val="000A2027"/>
    <w:rsid w:val="000A26BC"/>
    <w:rsid w:val="000A303B"/>
    <w:rsid w:val="000A3F58"/>
    <w:rsid w:val="000A49F9"/>
    <w:rsid w:val="000A56D4"/>
    <w:rsid w:val="000A6632"/>
    <w:rsid w:val="000A69FC"/>
    <w:rsid w:val="000A7216"/>
    <w:rsid w:val="000B0266"/>
    <w:rsid w:val="000B1261"/>
    <w:rsid w:val="000B1FDF"/>
    <w:rsid w:val="000B2306"/>
    <w:rsid w:val="000B3E25"/>
    <w:rsid w:val="000B532A"/>
    <w:rsid w:val="000B7B12"/>
    <w:rsid w:val="000B7E33"/>
    <w:rsid w:val="000C091C"/>
    <w:rsid w:val="000C0BD5"/>
    <w:rsid w:val="000C1DCF"/>
    <w:rsid w:val="000C1EC3"/>
    <w:rsid w:val="000C1FB3"/>
    <w:rsid w:val="000C3B74"/>
    <w:rsid w:val="000C4946"/>
    <w:rsid w:val="000C6B7B"/>
    <w:rsid w:val="000C74E2"/>
    <w:rsid w:val="000C7B49"/>
    <w:rsid w:val="000D5A89"/>
    <w:rsid w:val="000D6F26"/>
    <w:rsid w:val="000D7711"/>
    <w:rsid w:val="000E238E"/>
    <w:rsid w:val="000E2A1D"/>
    <w:rsid w:val="000E4197"/>
    <w:rsid w:val="000E470D"/>
    <w:rsid w:val="000E494F"/>
    <w:rsid w:val="000E4F7D"/>
    <w:rsid w:val="000E5288"/>
    <w:rsid w:val="000E64C5"/>
    <w:rsid w:val="000E6887"/>
    <w:rsid w:val="000E6A3D"/>
    <w:rsid w:val="000E73DB"/>
    <w:rsid w:val="000E7994"/>
    <w:rsid w:val="000F1E90"/>
    <w:rsid w:val="000F20EC"/>
    <w:rsid w:val="000F3179"/>
    <w:rsid w:val="000F3855"/>
    <w:rsid w:val="000F3A3A"/>
    <w:rsid w:val="00101121"/>
    <w:rsid w:val="001043B6"/>
    <w:rsid w:val="00104D04"/>
    <w:rsid w:val="001057C2"/>
    <w:rsid w:val="001104F6"/>
    <w:rsid w:val="00112E6E"/>
    <w:rsid w:val="00114B75"/>
    <w:rsid w:val="00117CBC"/>
    <w:rsid w:val="00120E27"/>
    <w:rsid w:val="001217B6"/>
    <w:rsid w:val="00122646"/>
    <w:rsid w:val="00122BDD"/>
    <w:rsid w:val="00123E3F"/>
    <w:rsid w:val="00123E73"/>
    <w:rsid w:val="001254A2"/>
    <w:rsid w:val="00126E71"/>
    <w:rsid w:val="00130632"/>
    <w:rsid w:val="00132912"/>
    <w:rsid w:val="00133AF4"/>
    <w:rsid w:val="001355C8"/>
    <w:rsid w:val="00136537"/>
    <w:rsid w:val="00136A53"/>
    <w:rsid w:val="0013709E"/>
    <w:rsid w:val="00140020"/>
    <w:rsid w:val="00140F93"/>
    <w:rsid w:val="00141D56"/>
    <w:rsid w:val="00141F38"/>
    <w:rsid w:val="00141FB0"/>
    <w:rsid w:val="00145AFB"/>
    <w:rsid w:val="001510E2"/>
    <w:rsid w:val="00151102"/>
    <w:rsid w:val="00152C87"/>
    <w:rsid w:val="001530FE"/>
    <w:rsid w:val="001542FA"/>
    <w:rsid w:val="00154347"/>
    <w:rsid w:val="00155367"/>
    <w:rsid w:val="001622FB"/>
    <w:rsid w:val="00164FB9"/>
    <w:rsid w:val="00166000"/>
    <w:rsid w:val="001660C9"/>
    <w:rsid w:val="00167B2C"/>
    <w:rsid w:val="00167CF4"/>
    <w:rsid w:val="001707DD"/>
    <w:rsid w:val="00170AED"/>
    <w:rsid w:val="001714EF"/>
    <w:rsid w:val="00173937"/>
    <w:rsid w:val="001747D8"/>
    <w:rsid w:val="00177C11"/>
    <w:rsid w:val="001825E2"/>
    <w:rsid w:val="00182BF8"/>
    <w:rsid w:val="00182F10"/>
    <w:rsid w:val="0018563C"/>
    <w:rsid w:val="00185982"/>
    <w:rsid w:val="00185FD0"/>
    <w:rsid w:val="0018777E"/>
    <w:rsid w:val="001905A3"/>
    <w:rsid w:val="00190AF8"/>
    <w:rsid w:val="00191950"/>
    <w:rsid w:val="00193CB5"/>
    <w:rsid w:val="001955CF"/>
    <w:rsid w:val="00195DCE"/>
    <w:rsid w:val="001963A3"/>
    <w:rsid w:val="001A6506"/>
    <w:rsid w:val="001A73E3"/>
    <w:rsid w:val="001B022B"/>
    <w:rsid w:val="001B0A66"/>
    <w:rsid w:val="001B0DFF"/>
    <w:rsid w:val="001B25A0"/>
    <w:rsid w:val="001B2A84"/>
    <w:rsid w:val="001B33CD"/>
    <w:rsid w:val="001B4208"/>
    <w:rsid w:val="001B5A76"/>
    <w:rsid w:val="001B613A"/>
    <w:rsid w:val="001B6E1B"/>
    <w:rsid w:val="001C3985"/>
    <w:rsid w:val="001C58A7"/>
    <w:rsid w:val="001C7A5C"/>
    <w:rsid w:val="001D0F1A"/>
    <w:rsid w:val="001D3E6C"/>
    <w:rsid w:val="001D4D00"/>
    <w:rsid w:val="001D5C04"/>
    <w:rsid w:val="001D7C14"/>
    <w:rsid w:val="001E039E"/>
    <w:rsid w:val="001E0AD5"/>
    <w:rsid w:val="001E3C1A"/>
    <w:rsid w:val="001E3E89"/>
    <w:rsid w:val="001E6AA2"/>
    <w:rsid w:val="001F1A97"/>
    <w:rsid w:val="001F266C"/>
    <w:rsid w:val="001F4680"/>
    <w:rsid w:val="001F58E9"/>
    <w:rsid w:val="001F60C9"/>
    <w:rsid w:val="002001E8"/>
    <w:rsid w:val="00201036"/>
    <w:rsid w:val="00201637"/>
    <w:rsid w:val="0020290E"/>
    <w:rsid w:val="002052CC"/>
    <w:rsid w:val="002067AA"/>
    <w:rsid w:val="0020730C"/>
    <w:rsid w:val="0021008F"/>
    <w:rsid w:val="00210338"/>
    <w:rsid w:val="00213E83"/>
    <w:rsid w:val="00215FE4"/>
    <w:rsid w:val="00216155"/>
    <w:rsid w:val="002171A9"/>
    <w:rsid w:val="00217844"/>
    <w:rsid w:val="00221947"/>
    <w:rsid w:val="00222F7F"/>
    <w:rsid w:val="00223561"/>
    <w:rsid w:val="00225BA9"/>
    <w:rsid w:val="00225F8D"/>
    <w:rsid w:val="00226155"/>
    <w:rsid w:val="00237979"/>
    <w:rsid w:val="00237E61"/>
    <w:rsid w:val="00240C66"/>
    <w:rsid w:val="00241237"/>
    <w:rsid w:val="002417A2"/>
    <w:rsid w:val="00242442"/>
    <w:rsid w:val="002426D6"/>
    <w:rsid w:val="00242850"/>
    <w:rsid w:val="00243E5B"/>
    <w:rsid w:val="00244A73"/>
    <w:rsid w:val="0024527E"/>
    <w:rsid w:val="0024706A"/>
    <w:rsid w:val="002504F4"/>
    <w:rsid w:val="00252FD8"/>
    <w:rsid w:val="002552E9"/>
    <w:rsid w:val="002552F1"/>
    <w:rsid w:val="00260047"/>
    <w:rsid w:val="00260641"/>
    <w:rsid w:val="002607B0"/>
    <w:rsid w:val="00260B22"/>
    <w:rsid w:val="00261D78"/>
    <w:rsid w:val="0026296D"/>
    <w:rsid w:val="0026384C"/>
    <w:rsid w:val="00264B01"/>
    <w:rsid w:val="00271BA0"/>
    <w:rsid w:val="00271CD3"/>
    <w:rsid w:val="00275060"/>
    <w:rsid w:val="002803EA"/>
    <w:rsid w:val="00281187"/>
    <w:rsid w:val="00281D3A"/>
    <w:rsid w:val="00282260"/>
    <w:rsid w:val="002871C1"/>
    <w:rsid w:val="002871C3"/>
    <w:rsid w:val="00290A4A"/>
    <w:rsid w:val="0029283B"/>
    <w:rsid w:val="002955BC"/>
    <w:rsid w:val="00295EAE"/>
    <w:rsid w:val="00296F81"/>
    <w:rsid w:val="002A057D"/>
    <w:rsid w:val="002A1A9C"/>
    <w:rsid w:val="002A1F79"/>
    <w:rsid w:val="002A2088"/>
    <w:rsid w:val="002A2E9E"/>
    <w:rsid w:val="002A3063"/>
    <w:rsid w:val="002A3255"/>
    <w:rsid w:val="002A3648"/>
    <w:rsid w:val="002A475C"/>
    <w:rsid w:val="002A4F12"/>
    <w:rsid w:val="002A6814"/>
    <w:rsid w:val="002A6ACC"/>
    <w:rsid w:val="002A70D7"/>
    <w:rsid w:val="002B0CF3"/>
    <w:rsid w:val="002B11D7"/>
    <w:rsid w:val="002B2B88"/>
    <w:rsid w:val="002B4E76"/>
    <w:rsid w:val="002C00B6"/>
    <w:rsid w:val="002C013C"/>
    <w:rsid w:val="002C186C"/>
    <w:rsid w:val="002C22D9"/>
    <w:rsid w:val="002C240A"/>
    <w:rsid w:val="002C266E"/>
    <w:rsid w:val="002D1956"/>
    <w:rsid w:val="002D1F47"/>
    <w:rsid w:val="002E08CF"/>
    <w:rsid w:val="002F06E3"/>
    <w:rsid w:val="002F1340"/>
    <w:rsid w:val="002F1891"/>
    <w:rsid w:val="002F2C79"/>
    <w:rsid w:val="002F393A"/>
    <w:rsid w:val="002F3DC5"/>
    <w:rsid w:val="002F458E"/>
    <w:rsid w:val="002F6CAD"/>
    <w:rsid w:val="002F755B"/>
    <w:rsid w:val="0030101C"/>
    <w:rsid w:val="00305CBC"/>
    <w:rsid w:val="00307B1D"/>
    <w:rsid w:val="00310417"/>
    <w:rsid w:val="003119E9"/>
    <w:rsid w:val="0031221F"/>
    <w:rsid w:val="003133E9"/>
    <w:rsid w:val="003172BE"/>
    <w:rsid w:val="0032026F"/>
    <w:rsid w:val="00320EBD"/>
    <w:rsid w:val="003239F7"/>
    <w:rsid w:val="003247CD"/>
    <w:rsid w:val="0032689B"/>
    <w:rsid w:val="00330101"/>
    <w:rsid w:val="00331DDF"/>
    <w:rsid w:val="003355AC"/>
    <w:rsid w:val="00336D68"/>
    <w:rsid w:val="00337251"/>
    <w:rsid w:val="00340FB0"/>
    <w:rsid w:val="0034300A"/>
    <w:rsid w:val="003434E9"/>
    <w:rsid w:val="00343ABA"/>
    <w:rsid w:val="00344ECF"/>
    <w:rsid w:val="00345762"/>
    <w:rsid w:val="00345BAB"/>
    <w:rsid w:val="00350C96"/>
    <w:rsid w:val="00354F70"/>
    <w:rsid w:val="00355095"/>
    <w:rsid w:val="00357A89"/>
    <w:rsid w:val="00363056"/>
    <w:rsid w:val="003658B0"/>
    <w:rsid w:val="00366509"/>
    <w:rsid w:val="00367845"/>
    <w:rsid w:val="00371181"/>
    <w:rsid w:val="00371873"/>
    <w:rsid w:val="00372091"/>
    <w:rsid w:val="00373687"/>
    <w:rsid w:val="003761EC"/>
    <w:rsid w:val="00377DD8"/>
    <w:rsid w:val="003829E3"/>
    <w:rsid w:val="00383017"/>
    <w:rsid w:val="003847A9"/>
    <w:rsid w:val="00386648"/>
    <w:rsid w:val="00391240"/>
    <w:rsid w:val="00392E17"/>
    <w:rsid w:val="00393403"/>
    <w:rsid w:val="00394798"/>
    <w:rsid w:val="0039665D"/>
    <w:rsid w:val="003A0EDD"/>
    <w:rsid w:val="003A17AA"/>
    <w:rsid w:val="003A22FA"/>
    <w:rsid w:val="003A473D"/>
    <w:rsid w:val="003A4B17"/>
    <w:rsid w:val="003B2186"/>
    <w:rsid w:val="003B3A58"/>
    <w:rsid w:val="003B3F53"/>
    <w:rsid w:val="003B5D0E"/>
    <w:rsid w:val="003C11E3"/>
    <w:rsid w:val="003C1200"/>
    <w:rsid w:val="003C2EFF"/>
    <w:rsid w:val="003C54E6"/>
    <w:rsid w:val="003C6A59"/>
    <w:rsid w:val="003D363A"/>
    <w:rsid w:val="003D3F64"/>
    <w:rsid w:val="003D5007"/>
    <w:rsid w:val="003D5439"/>
    <w:rsid w:val="003D7B62"/>
    <w:rsid w:val="003D7C13"/>
    <w:rsid w:val="003E1258"/>
    <w:rsid w:val="003E15D5"/>
    <w:rsid w:val="003E5DC5"/>
    <w:rsid w:val="003E7F0A"/>
    <w:rsid w:val="003F0E9F"/>
    <w:rsid w:val="003F2416"/>
    <w:rsid w:val="003F344C"/>
    <w:rsid w:val="003F38B0"/>
    <w:rsid w:val="003F4A32"/>
    <w:rsid w:val="003F53EE"/>
    <w:rsid w:val="003F7B9D"/>
    <w:rsid w:val="00400F16"/>
    <w:rsid w:val="00401644"/>
    <w:rsid w:val="0040197C"/>
    <w:rsid w:val="00402775"/>
    <w:rsid w:val="00402973"/>
    <w:rsid w:val="00407994"/>
    <w:rsid w:val="00410E02"/>
    <w:rsid w:val="004116A3"/>
    <w:rsid w:val="00411C50"/>
    <w:rsid w:val="00411D52"/>
    <w:rsid w:val="00411E9E"/>
    <w:rsid w:val="00413E4C"/>
    <w:rsid w:val="00417273"/>
    <w:rsid w:val="00422EC1"/>
    <w:rsid w:val="00423699"/>
    <w:rsid w:val="00423890"/>
    <w:rsid w:val="00423CA4"/>
    <w:rsid w:val="00424E2E"/>
    <w:rsid w:val="00426874"/>
    <w:rsid w:val="004273CD"/>
    <w:rsid w:val="004305EB"/>
    <w:rsid w:val="00432D29"/>
    <w:rsid w:val="00432D33"/>
    <w:rsid w:val="004330E7"/>
    <w:rsid w:val="004336D9"/>
    <w:rsid w:val="004351DA"/>
    <w:rsid w:val="00436DC5"/>
    <w:rsid w:val="00437C7C"/>
    <w:rsid w:val="00446718"/>
    <w:rsid w:val="00446799"/>
    <w:rsid w:val="004467EC"/>
    <w:rsid w:val="00446B23"/>
    <w:rsid w:val="00446C3D"/>
    <w:rsid w:val="00446C8C"/>
    <w:rsid w:val="0044789A"/>
    <w:rsid w:val="00447C23"/>
    <w:rsid w:val="0045002B"/>
    <w:rsid w:val="00451270"/>
    <w:rsid w:val="00452E79"/>
    <w:rsid w:val="00453994"/>
    <w:rsid w:val="0045471A"/>
    <w:rsid w:val="00455988"/>
    <w:rsid w:val="004604B4"/>
    <w:rsid w:val="00461125"/>
    <w:rsid w:val="00461379"/>
    <w:rsid w:val="00461BE3"/>
    <w:rsid w:val="00464EA5"/>
    <w:rsid w:val="00466B7B"/>
    <w:rsid w:val="004700EA"/>
    <w:rsid w:val="004708CA"/>
    <w:rsid w:val="004716EA"/>
    <w:rsid w:val="0047219B"/>
    <w:rsid w:val="00473C1A"/>
    <w:rsid w:val="00475101"/>
    <w:rsid w:val="00475AE9"/>
    <w:rsid w:val="00475FA6"/>
    <w:rsid w:val="00476CA3"/>
    <w:rsid w:val="004776CC"/>
    <w:rsid w:val="00477795"/>
    <w:rsid w:val="00477F06"/>
    <w:rsid w:val="0048005E"/>
    <w:rsid w:val="00480142"/>
    <w:rsid w:val="00483D6D"/>
    <w:rsid w:val="00484881"/>
    <w:rsid w:val="00484F90"/>
    <w:rsid w:val="004865AE"/>
    <w:rsid w:val="00487246"/>
    <w:rsid w:val="004932A9"/>
    <w:rsid w:val="00496AB1"/>
    <w:rsid w:val="00497E7A"/>
    <w:rsid w:val="004A0405"/>
    <w:rsid w:val="004A0C0A"/>
    <w:rsid w:val="004A14B9"/>
    <w:rsid w:val="004A1C8B"/>
    <w:rsid w:val="004A346F"/>
    <w:rsid w:val="004A43D7"/>
    <w:rsid w:val="004A721B"/>
    <w:rsid w:val="004B0D94"/>
    <w:rsid w:val="004B1351"/>
    <w:rsid w:val="004B2624"/>
    <w:rsid w:val="004B2DC8"/>
    <w:rsid w:val="004B418F"/>
    <w:rsid w:val="004B5DC0"/>
    <w:rsid w:val="004B5DCB"/>
    <w:rsid w:val="004B60DD"/>
    <w:rsid w:val="004C0100"/>
    <w:rsid w:val="004C5852"/>
    <w:rsid w:val="004C60E7"/>
    <w:rsid w:val="004C7960"/>
    <w:rsid w:val="004D0A49"/>
    <w:rsid w:val="004D328A"/>
    <w:rsid w:val="004D473A"/>
    <w:rsid w:val="004D687F"/>
    <w:rsid w:val="004E0DB3"/>
    <w:rsid w:val="004E18B7"/>
    <w:rsid w:val="004E2486"/>
    <w:rsid w:val="004E358B"/>
    <w:rsid w:val="004E598C"/>
    <w:rsid w:val="004E6090"/>
    <w:rsid w:val="004E6C79"/>
    <w:rsid w:val="004F1878"/>
    <w:rsid w:val="004F3FFB"/>
    <w:rsid w:val="004F4517"/>
    <w:rsid w:val="004F4CAF"/>
    <w:rsid w:val="004F54D0"/>
    <w:rsid w:val="004F6172"/>
    <w:rsid w:val="004F71F4"/>
    <w:rsid w:val="0050199A"/>
    <w:rsid w:val="00503E0D"/>
    <w:rsid w:val="00505BC6"/>
    <w:rsid w:val="005104AC"/>
    <w:rsid w:val="005131F0"/>
    <w:rsid w:val="005168C3"/>
    <w:rsid w:val="00516A4D"/>
    <w:rsid w:val="0052374F"/>
    <w:rsid w:val="00526005"/>
    <w:rsid w:val="005306CD"/>
    <w:rsid w:val="0053280B"/>
    <w:rsid w:val="00535878"/>
    <w:rsid w:val="00535D83"/>
    <w:rsid w:val="00536000"/>
    <w:rsid w:val="00540F4B"/>
    <w:rsid w:val="00542929"/>
    <w:rsid w:val="0054294F"/>
    <w:rsid w:val="00543CC2"/>
    <w:rsid w:val="00543D67"/>
    <w:rsid w:val="0054446B"/>
    <w:rsid w:val="005459E3"/>
    <w:rsid w:val="005465F2"/>
    <w:rsid w:val="00546D16"/>
    <w:rsid w:val="00550BC2"/>
    <w:rsid w:val="00550F12"/>
    <w:rsid w:val="005525B1"/>
    <w:rsid w:val="00557344"/>
    <w:rsid w:val="00561128"/>
    <w:rsid w:val="005611D9"/>
    <w:rsid w:val="00561D8C"/>
    <w:rsid w:val="00562AA8"/>
    <w:rsid w:val="00562CC6"/>
    <w:rsid w:val="00563D71"/>
    <w:rsid w:val="0056428E"/>
    <w:rsid w:val="00565847"/>
    <w:rsid w:val="00565F42"/>
    <w:rsid w:val="00570CAC"/>
    <w:rsid w:val="0057168E"/>
    <w:rsid w:val="00571FFD"/>
    <w:rsid w:val="00572F8B"/>
    <w:rsid w:val="00573446"/>
    <w:rsid w:val="00573985"/>
    <w:rsid w:val="00573F69"/>
    <w:rsid w:val="00574429"/>
    <w:rsid w:val="00575711"/>
    <w:rsid w:val="00575C81"/>
    <w:rsid w:val="00575D47"/>
    <w:rsid w:val="005778CD"/>
    <w:rsid w:val="00580F2B"/>
    <w:rsid w:val="00581957"/>
    <w:rsid w:val="005867DB"/>
    <w:rsid w:val="00587A13"/>
    <w:rsid w:val="00595DB8"/>
    <w:rsid w:val="005A0019"/>
    <w:rsid w:val="005A12D3"/>
    <w:rsid w:val="005A16AB"/>
    <w:rsid w:val="005A2188"/>
    <w:rsid w:val="005A5A87"/>
    <w:rsid w:val="005A7187"/>
    <w:rsid w:val="005B03FD"/>
    <w:rsid w:val="005B0717"/>
    <w:rsid w:val="005B2B79"/>
    <w:rsid w:val="005B518D"/>
    <w:rsid w:val="005B579A"/>
    <w:rsid w:val="005B5E63"/>
    <w:rsid w:val="005B7886"/>
    <w:rsid w:val="005B7CE7"/>
    <w:rsid w:val="005C11D5"/>
    <w:rsid w:val="005C134A"/>
    <w:rsid w:val="005C1796"/>
    <w:rsid w:val="005C1C7D"/>
    <w:rsid w:val="005C24A6"/>
    <w:rsid w:val="005C3762"/>
    <w:rsid w:val="005D0AD4"/>
    <w:rsid w:val="005D1EC5"/>
    <w:rsid w:val="005D1FE5"/>
    <w:rsid w:val="005D22C2"/>
    <w:rsid w:val="005D3663"/>
    <w:rsid w:val="005D37C6"/>
    <w:rsid w:val="005D51F2"/>
    <w:rsid w:val="005D60CD"/>
    <w:rsid w:val="005D6D14"/>
    <w:rsid w:val="005E4458"/>
    <w:rsid w:val="005E6AA1"/>
    <w:rsid w:val="005E7993"/>
    <w:rsid w:val="005E7D71"/>
    <w:rsid w:val="005F1DAD"/>
    <w:rsid w:val="005F4581"/>
    <w:rsid w:val="005F775A"/>
    <w:rsid w:val="005F78C9"/>
    <w:rsid w:val="00600722"/>
    <w:rsid w:val="006008D9"/>
    <w:rsid w:val="00600D36"/>
    <w:rsid w:val="00601F4E"/>
    <w:rsid w:val="00602041"/>
    <w:rsid w:val="006029C2"/>
    <w:rsid w:val="00612541"/>
    <w:rsid w:val="006150FC"/>
    <w:rsid w:val="00620E15"/>
    <w:rsid w:val="0062145F"/>
    <w:rsid w:val="00621542"/>
    <w:rsid w:val="00621608"/>
    <w:rsid w:val="00625C02"/>
    <w:rsid w:val="00625E6C"/>
    <w:rsid w:val="00626BAC"/>
    <w:rsid w:val="00626BD1"/>
    <w:rsid w:val="006273C7"/>
    <w:rsid w:val="006278CC"/>
    <w:rsid w:val="006346D4"/>
    <w:rsid w:val="00635096"/>
    <w:rsid w:val="00635B93"/>
    <w:rsid w:val="00635D34"/>
    <w:rsid w:val="00636595"/>
    <w:rsid w:val="006368EC"/>
    <w:rsid w:val="00637E99"/>
    <w:rsid w:val="006418C4"/>
    <w:rsid w:val="00643EA2"/>
    <w:rsid w:val="00644D96"/>
    <w:rsid w:val="00646A47"/>
    <w:rsid w:val="00647518"/>
    <w:rsid w:val="00650041"/>
    <w:rsid w:val="006511B1"/>
    <w:rsid w:val="006524A3"/>
    <w:rsid w:val="00652B3A"/>
    <w:rsid w:val="00652E0F"/>
    <w:rsid w:val="00654880"/>
    <w:rsid w:val="00655A11"/>
    <w:rsid w:val="00660430"/>
    <w:rsid w:val="00661BBB"/>
    <w:rsid w:val="006625D8"/>
    <w:rsid w:val="00664A6F"/>
    <w:rsid w:val="00665033"/>
    <w:rsid w:val="00665E45"/>
    <w:rsid w:val="00667291"/>
    <w:rsid w:val="00667C1F"/>
    <w:rsid w:val="00670D07"/>
    <w:rsid w:val="00670F0A"/>
    <w:rsid w:val="00672535"/>
    <w:rsid w:val="0067273B"/>
    <w:rsid w:val="00673CB6"/>
    <w:rsid w:val="006777A2"/>
    <w:rsid w:val="00680128"/>
    <w:rsid w:val="00680C0B"/>
    <w:rsid w:val="0068114E"/>
    <w:rsid w:val="00682477"/>
    <w:rsid w:val="00685E33"/>
    <w:rsid w:val="00686973"/>
    <w:rsid w:val="006923EC"/>
    <w:rsid w:val="00692E20"/>
    <w:rsid w:val="0069314F"/>
    <w:rsid w:val="00694488"/>
    <w:rsid w:val="00694F1D"/>
    <w:rsid w:val="00695476"/>
    <w:rsid w:val="00695CBC"/>
    <w:rsid w:val="0069752C"/>
    <w:rsid w:val="006A0036"/>
    <w:rsid w:val="006A1D59"/>
    <w:rsid w:val="006A3B1F"/>
    <w:rsid w:val="006A4207"/>
    <w:rsid w:val="006A4262"/>
    <w:rsid w:val="006B0B47"/>
    <w:rsid w:val="006B1FEE"/>
    <w:rsid w:val="006B28F0"/>
    <w:rsid w:val="006B40B4"/>
    <w:rsid w:val="006B53FE"/>
    <w:rsid w:val="006B549C"/>
    <w:rsid w:val="006B69FE"/>
    <w:rsid w:val="006C07D4"/>
    <w:rsid w:val="006C094B"/>
    <w:rsid w:val="006C3D11"/>
    <w:rsid w:val="006C5BEE"/>
    <w:rsid w:val="006D112A"/>
    <w:rsid w:val="006D18D5"/>
    <w:rsid w:val="006D2B49"/>
    <w:rsid w:val="006D2C5D"/>
    <w:rsid w:val="006D4F42"/>
    <w:rsid w:val="006D5CA8"/>
    <w:rsid w:val="006D5FE2"/>
    <w:rsid w:val="006D75E8"/>
    <w:rsid w:val="006E044A"/>
    <w:rsid w:val="006E0667"/>
    <w:rsid w:val="006E4675"/>
    <w:rsid w:val="006F0702"/>
    <w:rsid w:val="006F0E97"/>
    <w:rsid w:val="006F2E12"/>
    <w:rsid w:val="006F3711"/>
    <w:rsid w:val="006F39ED"/>
    <w:rsid w:val="006F4988"/>
    <w:rsid w:val="006F4AA5"/>
    <w:rsid w:val="006F7211"/>
    <w:rsid w:val="006F7A48"/>
    <w:rsid w:val="006F7E53"/>
    <w:rsid w:val="00701D14"/>
    <w:rsid w:val="00702819"/>
    <w:rsid w:val="0070290F"/>
    <w:rsid w:val="0071033E"/>
    <w:rsid w:val="00712295"/>
    <w:rsid w:val="00717D85"/>
    <w:rsid w:val="00720B26"/>
    <w:rsid w:val="00724F6D"/>
    <w:rsid w:val="00725044"/>
    <w:rsid w:val="00725DC6"/>
    <w:rsid w:val="00730EE2"/>
    <w:rsid w:val="007311E0"/>
    <w:rsid w:val="0073146C"/>
    <w:rsid w:val="00731785"/>
    <w:rsid w:val="00731ED9"/>
    <w:rsid w:val="00733260"/>
    <w:rsid w:val="007344BF"/>
    <w:rsid w:val="00734C5B"/>
    <w:rsid w:val="00737048"/>
    <w:rsid w:val="00740957"/>
    <w:rsid w:val="00741A9C"/>
    <w:rsid w:val="00741F97"/>
    <w:rsid w:val="00742006"/>
    <w:rsid w:val="007421AA"/>
    <w:rsid w:val="0074312D"/>
    <w:rsid w:val="00743BC4"/>
    <w:rsid w:val="00744C1B"/>
    <w:rsid w:val="0074543A"/>
    <w:rsid w:val="00745748"/>
    <w:rsid w:val="00746869"/>
    <w:rsid w:val="00747DE2"/>
    <w:rsid w:val="00747E5E"/>
    <w:rsid w:val="00751528"/>
    <w:rsid w:val="007516F5"/>
    <w:rsid w:val="00751923"/>
    <w:rsid w:val="00751C9F"/>
    <w:rsid w:val="0075296E"/>
    <w:rsid w:val="00754B5E"/>
    <w:rsid w:val="00756341"/>
    <w:rsid w:val="00760E72"/>
    <w:rsid w:val="007625E5"/>
    <w:rsid w:val="00762CE5"/>
    <w:rsid w:val="00763E89"/>
    <w:rsid w:val="00764926"/>
    <w:rsid w:val="00764F51"/>
    <w:rsid w:val="00765215"/>
    <w:rsid w:val="007677C8"/>
    <w:rsid w:val="00771EDD"/>
    <w:rsid w:val="0077238F"/>
    <w:rsid w:val="007728F3"/>
    <w:rsid w:val="00773727"/>
    <w:rsid w:val="007740C9"/>
    <w:rsid w:val="00775377"/>
    <w:rsid w:val="007754E8"/>
    <w:rsid w:val="00775940"/>
    <w:rsid w:val="0077633E"/>
    <w:rsid w:val="00776D33"/>
    <w:rsid w:val="00776DEC"/>
    <w:rsid w:val="0078074E"/>
    <w:rsid w:val="00780E9A"/>
    <w:rsid w:val="00783C96"/>
    <w:rsid w:val="0078641D"/>
    <w:rsid w:val="00786604"/>
    <w:rsid w:val="007905E4"/>
    <w:rsid w:val="00790AB0"/>
    <w:rsid w:val="007916C5"/>
    <w:rsid w:val="00791EF7"/>
    <w:rsid w:val="00796372"/>
    <w:rsid w:val="007975F6"/>
    <w:rsid w:val="007977D4"/>
    <w:rsid w:val="007A03A0"/>
    <w:rsid w:val="007A15C8"/>
    <w:rsid w:val="007A280A"/>
    <w:rsid w:val="007A2DC1"/>
    <w:rsid w:val="007A3180"/>
    <w:rsid w:val="007A3A90"/>
    <w:rsid w:val="007A40AA"/>
    <w:rsid w:val="007A4E64"/>
    <w:rsid w:val="007A62FD"/>
    <w:rsid w:val="007B003B"/>
    <w:rsid w:val="007B06A4"/>
    <w:rsid w:val="007B0986"/>
    <w:rsid w:val="007B0C5F"/>
    <w:rsid w:val="007B180B"/>
    <w:rsid w:val="007B1F52"/>
    <w:rsid w:val="007B3666"/>
    <w:rsid w:val="007B6D4B"/>
    <w:rsid w:val="007B797B"/>
    <w:rsid w:val="007C25DD"/>
    <w:rsid w:val="007C349C"/>
    <w:rsid w:val="007C53C2"/>
    <w:rsid w:val="007C6798"/>
    <w:rsid w:val="007C68BA"/>
    <w:rsid w:val="007C7455"/>
    <w:rsid w:val="007C76AD"/>
    <w:rsid w:val="007D047B"/>
    <w:rsid w:val="007D0493"/>
    <w:rsid w:val="007D1B0A"/>
    <w:rsid w:val="007D5691"/>
    <w:rsid w:val="007D78D0"/>
    <w:rsid w:val="007E17BC"/>
    <w:rsid w:val="007E29A6"/>
    <w:rsid w:val="007E37F7"/>
    <w:rsid w:val="007E3A77"/>
    <w:rsid w:val="007E5ED0"/>
    <w:rsid w:val="007E6982"/>
    <w:rsid w:val="007E6D0D"/>
    <w:rsid w:val="007F09C1"/>
    <w:rsid w:val="007F4375"/>
    <w:rsid w:val="007F6D14"/>
    <w:rsid w:val="00800777"/>
    <w:rsid w:val="008007A4"/>
    <w:rsid w:val="0080114C"/>
    <w:rsid w:val="00801BA9"/>
    <w:rsid w:val="00801ED5"/>
    <w:rsid w:val="00802451"/>
    <w:rsid w:val="00803F58"/>
    <w:rsid w:val="00804871"/>
    <w:rsid w:val="00805455"/>
    <w:rsid w:val="0080662F"/>
    <w:rsid w:val="00810B04"/>
    <w:rsid w:val="0081137D"/>
    <w:rsid w:val="00811AE6"/>
    <w:rsid w:val="00811C31"/>
    <w:rsid w:val="00812FDC"/>
    <w:rsid w:val="00813A25"/>
    <w:rsid w:val="008155B2"/>
    <w:rsid w:val="0081608C"/>
    <w:rsid w:val="00816651"/>
    <w:rsid w:val="00817FAA"/>
    <w:rsid w:val="00821EA6"/>
    <w:rsid w:val="00822861"/>
    <w:rsid w:val="00822F86"/>
    <w:rsid w:val="00823D72"/>
    <w:rsid w:val="0082504F"/>
    <w:rsid w:val="0082618B"/>
    <w:rsid w:val="00827ECA"/>
    <w:rsid w:val="008310A8"/>
    <w:rsid w:val="008338EB"/>
    <w:rsid w:val="0083451A"/>
    <w:rsid w:val="00836522"/>
    <w:rsid w:val="00840FE1"/>
    <w:rsid w:val="00841EFC"/>
    <w:rsid w:val="00841F05"/>
    <w:rsid w:val="008423AA"/>
    <w:rsid w:val="008456FF"/>
    <w:rsid w:val="00845D16"/>
    <w:rsid w:val="0084686E"/>
    <w:rsid w:val="0084700F"/>
    <w:rsid w:val="0084735F"/>
    <w:rsid w:val="008479C2"/>
    <w:rsid w:val="00851223"/>
    <w:rsid w:val="00851494"/>
    <w:rsid w:val="0085286B"/>
    <w:rsid w:val="00853815"/>
    <w:rsid w:val="00856CE6"/>
    <w:rsid w:val="00856CED"/>
    <w:rsid w:val="008627C3"/>
    <w:rsid w:val="00863D62"/>
    <w:rsid w:val="00864CA7"/>
    <w:rsid w:val="00867111"/>
    <w:rsid w:val="008703DB"/>
    <w:rsid w:val="00871CC0"/>
    <w:rsid w:val="008734C8"/>
    <w:rsid w:val="00876579"/>
    <w:rsid w:val="008769D4"/>
    <w:rsid w:val="00876F76"/>
    <w:rsid w:val="00877FB2"/>
    <w:rsid w:val="00880474"/>
    <w:rsid w:val="00880835"/>
    <w:rsid w:val="00880EB2"/>
    <w:rsid w:val="00882C10"/>
    <w:rsid w:val="00884741"/>
    <w:rsid w:val="00884C82"/>
    <w:rsid w:val="008857C8"/>
    <w:rsid w:val="00887FED"/>
    <w:rsid w:val="0089041B"/>
    <w:rsid w:val="00892F2F"/>
    <w:rsid w:val="0089328C"/>
    <w:rsid w:val="008944FF"/>
    <w:rsid w:val="00895521"/>
    <w:rsid w:val="0089764B"/>
    <w:rsid w:val="008A1542"/>
    <w:rsid w:val="008A1C87"/>
    <w:rsid w:val="008A4C4D"/>
    <w:rsid w:val="008B23C2"/>
    <w:rsid w:val="008B45CA"/>
    <w:rsid w:val="008B5A75"/>
    <w:rsid w:val="008C0605"/>
    <w:rsid w:val="008C58C9"/>
    <w:rsid w:val="008D1A1C"/>
    <w:rsid w:val="008D2B63"/>
    <w:rsid w:val="008D2F67"/>
    <w:rsid w:val="008D3359"/>
    <w:rsid w:val="008D51C8"/>
    <w:rsid w:val="008D7808"/>
    <w:rsid w:val="008D7975"/>
    <w:rsid w:val="008E04E8"/>
    <w:rsid w:val="008E07A8"/>
    <w:rsid w:val="008E21D2"/>
    <w:rsid w:val="008E5504"/>
    <w:rsid w:val="008F2103"/>
    <w:rsid w:val="008F3F0D"/>
    <w:rsid w:val="008F50D1"/>
    <w:rsid w:val="008F5BE1"/>
    <w:rsid w:val="008F5CD0"/>
    <w:rsid w:val="008F7C77"/>
    <w:rsid w:val="009013CA"/>
    <w:rsid w:val="0090208F"/>
    <w:rsid w:val="00902824"/>
    <w:rsid w:val="00902ED3"/>
    <w:rsid w:val="00904BE0"/>
    <w:rsid w:val="009056F9"/>
    <w:rsid w:val="00907569"/>
    <w:rsid w:val="00907B77"/>
    <w:rsid w:val="00912E45"/>
    <w:rsid w:val="00913A72"/>
    <w:rsid w:val="009151FA"/>
    <w:rsid w:val="009152B8"/>
    <w:rsid w:val="009163C8"/>
    <w:rsid w:val="0091668A"/>
    <w:rsid w:val="00917B71"/>
    <w:rsid w:val="009215D3"/>
    <w:rsid w:val="00921887"/>
    <w:rsid w:val="00922808"/>
    <w:rsid w:val="00925DF6"/>
    <w:rsid w:val="00926CAC"/>
    <w:rsid w:val="009300CA"/>
    <w:rsid w:val="00930FA8"/>
    <w:rsid w:val="009317C4"/>
    <w:rsid w:val="0093318A"/>
    <w:rsid w:val="00934221"/>
    <w:rsid w:val="00935E05"/>
    <w:rsid w:val="0093629F"/>
    <w:rsid w:val="0093636C"/>
    <w:rsid w:val="00936D76"/>
    <w:rsid w:val="00940510"/>
    <w:rsid w:val="00942257"/>
    <w:rsid w:val="00942AE7"/>
    <w:rsid w:val="009444D9"/>
    <w:rsid w:val="009467CC"/>
    <w:rsid w:val="009538FC"/>
    <w:rsid w:val="00955225"/>
    <w:rsid w:val="00955599"/>
    <w:rsid w:val="00957EDD"/>
    <w:rsid w:val="009606AD"/>
    <w:rsid w:val="00960ED1"/>
    <w:rsid w:val="00961411"/>
    <w:rsid w:val="00962A1A"/>
    <w:rsid w:val="0096347A"/>
    <w:rsid w:val="00963DE5"/>
    <w:rsid w:val="00965301"/>
    <w:rsid w:val="009657CE"/>
    <w:rsid w:val="0096664E"/>
    <w:rsid w:val="00967B91"/>
    <w:rsid w:val="00972D68"/>
    <w:rsid w:val="00972EBD"/>
    <w:rsid w:val="00975C2A"/>
    <w:rsid w:val="0097771F"/>
    <w:rsid w:val="00977A5E"/>
    <w:rsid w:val="00981AE5"/>
    <w:rsid w:val="0098230A"/>
    <w:rsid w:val="00985748"/>
    <w:rsid w:val="00986BF6"/>
    <w:rsid w:val="009928E5"/>
    <w:rsid w:val="0099392F"/>
    <w:rsid w:val="00994787"/>
    <w:rsid w:val="00994791"/>
    <w:rsid w:val="00995361"/>
    <w:rsid w:val="00997624"/>
    <w:rsid w:val="009A34AD"/>
    <w:rsid w:val="009A6D6E"/>
    <w:rsid w:val="009B1F03"/>
    <w:rsid w:val="009B2700"/>
    <w:rsid w:val="009B2B89"/>
    <w:rsid w:val="009B580E"/>
    <w:rsid w:val="009B6F3C"/>
    <w:rsid w:val="009C31D1"/>
    <w:rsid w:val="009C4856"/>
    <w:rsid w:val="009C6388"/>
    <w:rsid w:val="009C6FFF"/>
    <w:rsid w:val="009C70B3"/>
    <w:rsid w:val="009D020E"/>
    <w:rsid w:val="009D03C1"/>
    <w:rsid w:val="009D0AF3"/>
    <w:rsid w:val="009D0E6C"/>
    <w:rsid w:val="009D126B"/>
    <w:rsid w:val="009D3D94"/>
    <w:rsid w:val="009D46A4"/>
    <w:rsid w:val="009D4B54"/>
    <w:rsid w:val="009D53BA"/>
    <w:rsid w:val="009D594D"/>
    <w:rsid w:val="009D59EA"/>
    <w:rsid w:val="009E044E"/>
    <w:rsid w:val="009E18B1"/>
    <w:rsid w:val="009E2215"/>
    <w:rsid w:val="009E36A5"/>
    <w:rsid w:val="009E515E"/>
    <w:rsid w:val="009E54AA"/>
    <w:rsid w:val="009E5A8A"/>
    <w:rsid w:val="009E5B74"/>
    <w:rsid w:val="009E5C7F"/>
    <w:rsid w:val="009F0701"/>
    <w:rsid w:val="009F26A3"/>
    <w:rsid w:val="009F30E7"/>
    <w:rsid w:val="009F4CA4"/>
    <w:rsid w:val="009F4DAC"/>
    <w:rsid w:val="009F52E2"/>
    <w:rsid w:val="009F5AE1"/>
    <w:rsid w:val="009F5F30"/>
    <w:rsid w:val="009F75F7"/>
    <w:rsid w:val="00A0164A"/>
    <w:rsid w:val="00A046B2"/>
    <w:rsid w:val="00A05C2A"/>
    <w:rsid w:val="00A067BE"/>
    <w:rsid w:val="00A06DDF"/>
    <w:rsid w:val="00A1042E"/>
    <w:rsid w:val="00A11F2C"/>
    <w:rsid w:val="00A11F88"/>
    <w:rsid w:val="00A12082"/>
    <w:rsid w:val="00A1225B"/>
    <w:rsid w:val="00A12835"/>
    <w:rsid w:val="00A12AE2"/>
    <w:rsid w:val="00A13028"/>
    <w:rsid w:val="00A17F72"/>
    <w:rsid w:val="00A17F94"/>
    <w:rsid w:val="00A202C7"/>
    <w:rsid w:val="00A228A7"/>
    <w:rsid w:val="00A24AAE"/>
    <w:rsid w:val="00A27541"/>
    <w:rsid w:val="00A27D83"/>
    <w:rsid w:val="00A30C27"/>
    <w:rsid w:val="00A3201E"/>
    <w:rsid w:val="00A348CB"/>
    <w:rsid w:val="00A36AEF"/>
    <w:rsid w:val="00A42B9B"/>
    <w:rsid w:val="00A44665"/>
    <w:rsid w:val="00A45BDD"/>
    <w:rsid w:val="00A4620E"/>
    <w:rsid w:val="00A50246"/>
    <w:rsid w:val="00A534DB"/>
    <w:rsid w:val="00A53C1A"/>
    <w:rsid w:val="00A53EEB"/>
    <w:rsid w:val="00A60237"/>
    <w:rsid w:val="00A6128D"/>
    <w:rsid w:val="00A63622"/>
    <w:rsid w:val="00A6507F"/>
    <w:rsid w:val="00A711BE"/>
    <w:rsid w:val="00A72BC6"/>
    <w:rsid w:val="00A75101"/>
    <w:rsid w:val="00A76C24"/>
    <w:rsid w:val="00A80FAF"/>
    <w:rsid w:val="00A83203"/>
    <w:rsid w:val="00A86306"/>
    <w:rsid w:val="00A8702D"/>
    <w:rsid w:val="00A87C4C"/>
    <w:rsid w:val="00A91EB3"/>
    <w:rsid w:val="00A923E7"/>
    <w:rsid w:val="00A93577"/>
    <w:rsid w:val="00A93EC9"/>
    <w:rsid w:val="00A96A30"/>
    <w:rsid w:val="00A97D2D"/>
    <w:rsid w:val="00AA573B"/>
    <w:rsid w:val="00AB016D"/>
    <w:rsid w:val="00AB0EF0"/>
    <w:rsid w:val="00AB2B98"/>
    <w:rsid w:val="00AB3D1E"/>
    <w:rsid w:val="00AB438B"/>
    <w:rsid w:val="00AB60EE"/>
    <w:rsid w:val="00AB689A"/>
    <w:rsid w:val="00AC2665"/>
    <w:rsid w:val="00AC31E2"/>
    <w:rsid w:val="00AC53C9"/>
    <w:rsid w:val="00AC6DDC"/>
    <w:rsid w:val="00AD21F3"/>
    <w:rsid w:val="00AD2DB4"/>
    <w:rsid w:val="00AD42AC"/>
    <w:rsid w:val="00AD509E"/>
    <w:rsid w:val="00AE3FFA"/>
    <w:rsid w:val="00AE4873"/>
    <w:rsid w:val="00AE4CFA"/>
    <w:rsid w:val="00AE62E5"/>
    <w:rsid w:val="00AE6C30"/>
    <w:rsid w:val="00AE7B89"/>
    <w:rsid w:val="00AF0A37"/>
    <w:rsid w:val="00AF0DA3"/>
    <w:rsid w:val="00AF381E"/>
    <w:rsid w:val="00AF3D01"/>
    <w:rsid w:val="00AF3E40"/>
    <w:rsid w:val="00AF6647"/>
    <w:rsid w:val="00AF79B2"/>
    <w:rsid w:val="00AF7B3B"/>
    <w:rsid w:val="00B021B5"/>
    <w:rsid w:val="00B031ED"/>
    <w:rsid w:val="00B049DA"/>
    <w:rsid w:val="00B04F01"/>
    <w:rsid w:val="00B06DBB"/>
    <w:rsid w:val="00B107C0"/>
    <w:rsid w:val="00B12B21"/>
    <w:rsid w:val="00B12FB4"/>
    <w:rsid w:val="00B136D0"/>
    <w:rsid w:val="00B15BBB"/>
    <w:rsid w:val="00B15E6B"/>
    <w:rsid w:val="00B1706B"/>
    <w:rsid w:val="00B211DD"/>
    <w:rsid w:val="00B21BE1"/>
    <w:rsid w:val="00B255C2"/>
    <w:rsid w:val="00B27A93"/>
    <w:rsid w:val="00B27DDE"/>
    <w:rsid w:val="00B321FB"/>
    <w:rsid w:val="00B3346A"/>
    <w:rsid w:val="00B337B8"/>
    <w:rsid w:val="00B33A13"/>
    <w:rsid w:val="00B3508D"/>
    <w:rsid w:val="00B40977"/>
    <w:rsid w:val="00B4112A"/>
    <w:rsid w:val="00B41145"/>
    <w:rsid w:val="00B41510"/>
    <w:rsid w:val="00B41BC5"/>
    <w:rsid w:val="00B42EE8"/>
    <w:rsid w:val="00B44F9F"/>
    <w:rsid w:val="00B46DD8"/>
    <w:rsid w:val="00B51A38"/>
    <w:rsid w:val="00B5570C"/>
    <w:rsid w:val="00B572B8"/>
    <w:rsid w:val="00B579E4"/>
    <w:rsid w:val="00B63947"/>
    <w:rsid w:val="00B64B41"/>
    <w:rsid w:val="00B6555A"/>
    <w:rsid w:val="00B674DC"/>
    <w:rsid w:val="00B71C23"/>
    <w:rsid w:val="00B73576"/>
    <w:rsid w:val="00B74ECC"/>
    <w:rsid w:val="00B75A86"/>
    <w:rsid w:val="00B75B73"/>
    <w:rsid w:val="00B76150"/>
    <w:rsid w:val="00B80B1E"/>
    <w:rsid w:val="00B8176F"/>
    <w:rsid w:val="00B820A2"/>
    <w:rsid w:val="00B823B5"/>
    <w:rsid w:val="00B82540"/>
    <w:rsid w:val="00B8256C"/>
    <w:rsid w:val="00B83764"/>
    <w:rsid w:val="00B83982"/>
    <w:rsid w:val="00B842EC"/>
    <w:rsid w:val="00B8482C"/>
    <w:rsid w:val="00B848E7"/>
    <w:rsid w:val="00B863C5"/>
    <w:rsid w:val="00B868E1"/>
    <w:rsid w:val="00B90084"/>
    <w:rsid w:val="00B93732"/>
    <w:rsid w:val="00B94AFE"/>
    <w:rsid w:val="00BA13E2"/>
    <w:rsid w:val="00BA3EF1"/>
    <w:rsid w:val="00BA5714"/>
    <w:rsid w:val="00BA6DD4"/>
    <w:rsid w:val="00BC5062"/>
    <w:rsid w:val="00BC78CD"/>
    <w:rsid w:val="00BD0CF2"/>
    <w:rsid w:val="00BD0E3B"/>
    <w:rsid w:val="00BD14E3"/>
    <w:rsid w:val="00BD1C67"/>
    <w:rsid w:val="00BD3700"/>
    <w:rsid w:val="00BD4EE3"/>
    <w:rsid w:val="00BD5F3A"/>
    <w:rsid w:val="00BD6382"/>
    <w:rsid w:val="00BE0243"/>
    <w:rsid w:val="00BE2053"/>
    <w:rsid w:val="00BE2156"/>
    <w:rsid w:val="00BE3CFF"/>
    <w:rsid w:val="00BE4B51"/>
    <w:rsid w:val="00BE5F3D"/>
    <w:rsid w:val="00BE7A73"/>
    <w:rsid w:val="00BF191C"/>
    <w:rsid w:val="00BF265E"/>
    <w:rsid w:val="00BF2F92"/>
    <w:rsid w:val="00BF56ED"/>
    <w:rsid w:val="00BF76C5"/>
    <w:rsid w:val="00BF7B0D"/>
    <w:rsid w:val="00C006C0"/>
    <w:rsid w:val="00C02600"/>
    <w:rsid w:val="00C02931"/>
    <w:rsid w:val="00C038D1"/>
    <w:rsid w:val="00C03F4F"/>
    <w:rsid w:val="00C045B5"/>
    <w:rsid w:val="00C0578F"/>
    <w:rsid w:val="00C059F6"/>
    <w:rsid w:val="00C14C3D"/>
    <w:rsid w:val="00C16D00"/>
    <w:rsid w:val="00C16E27"/>
    <w:rsid w:val="00C1756C"/>
    <w:rsid w:val="00C20722"/>
    <w:rsid w:val="00C20B8E"/>
    <w:rsid w:val="00C25A93"/>
    <w:rsid w:val="00C27344"/>
    <w:rsid w:val="00C33A28"/>
    <w:rsid w:val="00C33C19"/>
    <w:rsid w:val="00C34722"/>
    <w:rsid w:val="00C34906"/>
    <w:rsid w:val="00C36EE2"/>
    <w:rsid w:val="00C417EB"/>
    <w:rsid w:val="00C438DA"/>
    <w:rsid w:val="00C50A2D"/>
    <w:rsid w:val="00C5383F"/>
    <w:rsid w:val="00C55F3E"/>
    <w:rsid w:val="00C56257"/>
    <w:rsid w:val="00C563BD"/>
    <w:rsid w:val="00C5691C"/>
    <w:rsid w:val="00C56FAD"/>
    <w:rsid w:val="00C63A66"/>
    <w:rsid w:val="00C65123"/>
    <w:rsid w:val="00C65B0E"/>
    <w:rsid w:val="00C65B4F"/>
    <w:rsid w:val="00C71325"/>
    <w:rsid w:val="00C71E7F"/>
    <w:rsid w:val="00C7286A"/>
    <w:rsid w:val="00C729A0"/>
    <w:rsid w:val="00C72E12"/>
    <w:rsid w:val="00C74D08"/>
    <w:rsid w:val="00C74FD4"/>
    <w:rsid w:val="00C765B2"/>
    <w:rsid w:val="00C8094F"/>
    <w:rsid w:val="00C81077"/>
    <w:rsid w:val="00C81CE1"/>
    <w:rsid w:val="00C81E62"/>
    <w:rsid w:val="00C8779C"/>
    <w:rsid w:val="00C91296"/>
    <w:rsid w:val="00C959E9"/>
    <w:rsid w:val="00CA0D9F"/>
    <w:rsid w:val="00CA27B6"/>
    <w:rsid w:val="00CA2D6B"/>
    <w:rsid w:val="00CA3C48"/>
    <w:rsid w:val="00CA53AB"/>
    <w:rsid w:val="00CA5BC9"/>
    <w:rsid w:val="00CB2763"/>
    <w:rsid w:val="00CB4515"/>
    <w:rsid w:val="00CB7944"/>
    <w:rsid w:val="00CB7FAA"/>
    <w:rsid w:val="00CC0151"/>
    <w:rsid w:val="00CC058B"/>
    <w:rsid w:val="00CC0AFD"/>
    <w:rsid w:val="00CC21DA"/>
    <w:rsid w:val="00CC2578"/>
    <w:rsid w:val="00CC3DEB"/>
    <w:rsid w:val="00CC46DB"/>
    <w:rsid w:val="00CC4DF3"/>
    <w:rsid w:val="00CC63BF"/>
    <w:rsid w:val="00CC7F83"/>
    <w:rsid w:val="00CD1131"/>
    <w:rsid w:val="00CD13EF"/>
    <w:rsid w:val="00CD51F8"/>
    <w:rsid w:val="00CD5B63"/>
    <w:rsid w:val="00CD5E40"/>
    <w:rsid w:val="00CD62E6"/>
    <w:rsid w:val="00CE2A1B"/>
    <w:rsid w:val="00CE3E0D"/>
    <w:rsid w:val="00CE6902"/>
    <w:rsid w:val="00CF42BD"/>
    <w:rsid w:val="00CF5323"/>
    <w:rsid w:val="00D018A6"/>
    <w:rsid w:val="00D06A0B"/>
    <w:rsid w:val="00D06B52"/>
    <w:rsid w:val="00D108DF"/>
    <w:rsid w:val="00D10D34"/>
    <w:rsid w:val="00D1256F"/>
    <w:rsid w:val="00D12A87"/>
    <w:rsid w:val="00D15ACC"/>
    <w:rsid w:val="00D15D70"/>
    <w:rsid w:val="00D15EB1"/>
    <w:rsid w:val="00D1701F"/>
    <w:rsid w:val="00D20B55"/>
    <w:rsid w:val="00D24D88"/>
    <w:rsid w:val="00D25111"/>
    <w:rsid w:val="00D254F1"/>
    <w:rsid w:val="00D270E5"/>
    <w:rsid w:val="00D27358"/>
    <w:rsid w:val="00D279F2"/>
    <w:rsid w:val="00D308B7"/>
    <w:rsid w:val="00D326DD"/>
    <w:rsid w:val="00D3336C"/>
    <w:rsid w:val="00D359CF"/>
    <w:rsid w:val="00D371E8"/>
    <w:rsid w:val="00D37B79"/>
    <w:rsid w:val="00D37BBE"/>
    <w:rsid w:val="00D401CC"/>
    <w:rsid w:val="00D41E98"/>
    <w:rsid w:val="00D42FB5"/>
    <w:rsid w:val="00D4401C"/>
    <w:rsid w:val="00D44EA0"/>
    <w:rsid w:val="00D4536A"/>
    <w:rsid w:val="00D50D12"/>
    <w:rsid w:val="00D51568"/>
    <w:rsid w:val="00D53A6D"/>
    <w:rsid w:val="00D54AA3"/>
    <w:rsid w:val="00D5551D"/>
    <w:rsid w:val="00D56522"/>
    <w:rsid w:val="00D5790F"/>
    <w:rsid w:val="00D64F3D"/>
    <w:rsid w:val="00D66838"/>
    <w:rsid w:val="00D71402"/>
    <w:rsid w:val="00D715C2"/>
    <w:rsid w:val="00D72F3E"/>
    <w:rsid w:val="00D81106"/>
    <w:rsid w:val="00D82275"/>
    <w:rsid w:val="00D82A5C"/>
    <w:rsid w:val="00D90028"/>
    <w:rsid w:val="00D91932"/>
    <w:rsid w:val="00D91B4D"/>
    <w:rsid w:val="00D91D94"/>
    <w:rsid w:val="00D926CE"/>
    <w:rsid w:val="00D92857"/>
    <w:rsid w:val="00D976B2"/>
    <w:rsid w:val="00D978B0"/>
    <w:rsid w:val="00DA24C1"/>
    <w:rsid w:val="00DA3214"/>
    <w:rsid w:val="00DA4DD0"/>
    <w:rsid w:val="00DA7EF7"/>
    <w:rsid w:val="00DB08E0"/>
    <w:rsid w:val="00DB0A5A"/>
    <w:rsid w:val="00DB133D"/>
    <w:rsid w:val="00DB27F8"/>
    <w:rsid w:val="00DB30BD"/>
    <w:rsid w:val="00DB4750"/>
    <w:rsid w:val="00DC56E1"/>
    <w:rsid w:val="00DC7476"/>
    <w:rsid w:val="00DC79EA"/>
    <w:rsid w:val="00DD0684"/>
    <w:rsid w:val="00DD1FA6"/>
    <w:rsid w:val="00DD3298"/>
    <w:rsid w:val="00DD77D5"/>
    <w:rsid w:val="00DE1E4D"/>
    <w:rsid w:val="00DE2461"/>
    <w:rsid w:val="00DE2C30"/>
    <w:rsid w:val="00DE2C6C"/>
    <w:rsid w:val="00DE3153"/>
    <w:rsid w:val="00DE3DFD"/>
    <w:rsid w:val="00DE4CE4"/>
    <w:rsid w:val="00DE77B4"/>
    <w:rsid w:val="00DE7F3D"/>
    <w:rsid w:val="00DF0231"/>
    <w:rsid w:val="00DF08B0"/>
    <w:rsid w:val="00DF0B6B"/>
    <w:rsid w:val="00DF2294"/>
    <w:rsid w:val="00DF2E18"/>
    <w:rsid w:val="00DF48E3"/>
    <w:rsid w:val="00DF4F43"/>
    <w:rsid w:val="00DF705A"/>
    <w:rsid w:val="00E00129"/>
    <w:rsid w:val="00E00675"/>
    <w:rsid w:val="00E009EF"/>
    <w:rsid w:val="00E012F9"/>
    <w:rsid w:val="00E01661"/>
    <w:rsid w:val="00E05129"/>
    <w:rsid w:val="00E066C9"/>
    <w:rsid w:val="00E069A1"/>
    <w:rsid w:val="00E06AE7"/>
    <w:rsid w:val="00E06EF1"/>
    <w:rsid w:val="00E1123F"/>
    <w:rsid w:val="00E11F02"/>
    <w:rsid w:val="00E11F72"/>
    <w:rsid w:val="00E151D2"/>
    <w:rsid w:val="00E16F49"/>
    <w:rsid w:val="00E179C1"/>
    <w:rsid w:val="00E22296"/>
    <w:rsid w:val="00E238BD"/>
    <w:rsid w:val="00E23A13"/>
    <w:rsid w:val="00E24212"/>
    <w:rsid w:val="00E26253"/>
    <w:rsid w:val="00E2703C"/>
    <w:rsid w:val="00E30732"/>
    <w:rsid w:val="00E345D2"/>
    <w:rsid w:val="00E41681"/>
    <w:rsid w:val="00E42004"/>
    <w:rsid w:val="00E43A64"/>
    <w:rsid w:val="00E4417C"/>
    <w:rsid w:val="00E46ED1"/>
    <w:rsid w:val="00E47F64"/>
    <w:rsid w:val="00E518E9"/>
    <w:rsid w:val="00E52090"/>
    <w:rsid w:val="00E54505"/>
    <w:rsid w:val="00E5592D"/>
    <w:rsid w:val="00E56537"/>
    <w:rsid w:val="00E60887"/>
    <w:rsid w:val="00E61243"/>
    <w:rsid w:val="00E646E7"/>
    <w:rsid w:val="00E667CB"/>
    <w:rsid w:val="00E70F4E"/>
    <w:rsid w:val="00E7111B"/>
    <w:rsid w:val="00E717F0"/>
    <w:rsid w:val="00E729E8"/>
    <w:rsid w:val="00E7354E"/>
    <w:rsid w:val="00E778EC"/>
    <w:rsid w:val="00E8090F"/>
    <w:rsid w:val="00E82EFE"/>
    <w:rsid w:val="00E8301C"/>
    <w:rsid w:val="00E8406D"/>
    <w:rsid w:val="00E84508"/>
    <w:rsid w:val="00E8518C"/>
    <w:rsid w:val="00E869FA"/>
    <w:rsid w:val="00E908DA"/>
    <w:rsid w:val="00E91ED0"/>
    <w:rsid w:val="00E95B23"/>
    <w:rsid w:val="00EA1427"/>
    <w:rsid w:val="00EA2662"/>
    <w:rsid w:val="00EA4115"/>
    <w:rsid w:val="00EA521F"/>
    <w:rsid w:val="00EA7846"/>
    <w:rsid w:val="00EB0522"/>
    <w:rsid w:val="00EB130C"/>
    <w:rsid w:val="00EB1316"/>
    <w:rsid w:val="00EB185C"/>
    <w:rsid w:val="00EB2787"/>
    <w:rsid w:val="00EB55F4"/>
    <w:rsid w:val="00EB5F9B"/>
    <w:rsid w:val="00EB755A"/>
    <w:rsid w:val="00EB799D"/>
    <w:rsid w:val="00EC0A4C"/>
    <w:rsid w:val="00EC1381"/>
    <w:rsid w:val="00EC3121"/>
    <w:rsid w:val="00EC3EA0"/>
    <w:rsid w:val="00EC3F23"/>
    <w:rsid w:val="00EC616B"/>
    <w:rsid w:val="00EC74D6"/>
    <w:rsid w:val="00ED0858"/>
    <w:rsid w:val="00ED1599"/>
    <w:rsid w:val="00ED76A7"/>
    <w:rsid w:val="00ED7D18"/>
    <w:rsid w:val="00EE06F4"/>
    <w:rsid w:val="00EE0852"/>
    <w:rsid w:val="00EE1896"/>
    <w:rsid w:val="00EE487E"/>
    <w:rsid w:val="00EE4E08"/>
    <w:rsid w:val="00EF0EF6"/>
    <w:rsid w:val="00EF5EFD"/>
    <w:rsid w:val="00EF69D5"/>
    <w:rsid w:val="00EF7639"/>
    <w:rsid w:val="00F03867"/>
    <w:rsid w:val="00F04A71"/>
    <w:rsid w:val="00F04FD5"/>
    <w:rsid w:val="00F0620A"/>
    <w:rsid w:val="00F065E0"/>
    <w:rsid w:val="00F07A18"/>
    <w:rsid w:val="00F12509"/>
    <w:rsid w:val="00F149FA"/>
    <w:rsid w:val="00F169CD"/>
    <w:rsid w:val="00F173DD"/>
    <w:rsid w:val="00F2182E"/>
    <w:rsid w:val="00F2354D"/>
    <w:rsid w:val="00F25ABE"/>
    <w:rsid w:val="00F26D3A"/>
    <w:rsid w:val="00F3175A"/>
    <w:rsid w:val="00F324DE"/>
    <w:rsid w:val="00F3310F"/>
    <w:rsid w:val="00F33D1D"/>
    <w:rsid w:val="00F36532"/>
    <w:rsid w:val="00F37EC1"/>
    <w:rsid w:val="00F40E26"/>
    <w:rsid w:val="00F4100E"/>
    <w:rsid w:val="00F419C5"/>
    <w:rsid w:val="00F43DE6"/>
    <w:rsid w:val="00F44B45"/>
    <w:rsid w:val="00F4672B"/>
    <w:rsid w:val="00F46C95"/>
    <w:rsid w:val="00F4714E"/>
    <w:rsid w:val="00F475B2"/>
    <w:rsid w:val="00F502FC"/>
    <w:rsid w:val="00F5066A"/>
    <w:rsid w:val="00F50CDB"/>
    <w:rsid w:val="00F51574"/>
    <w:rsid w:val="00F515C6"/>
    <w:rsid w:val="00F54C41"/>
    <w:rsid w:val="00F571BF"/>
    <w:rsid w:val="00F57921"/>
    <w:rsid w:val="00F60AB9"/>
    <w:rsid w:val="00F6121E"/>
    <w:rsid w:val="00F64423"/>
    <w:rsid w:val="00F64B5C"/>
    <w:rsid w:val="00F64BA4"/>
    <w:rsid w:val="00F6584F"/>
    <w:rsid w:val="00F674DA"/>
    <w:rsid w:val="00F70642"/>
    <w:rsid w:val="00F70673"/>
    <w:rsid w:val="00F72410"/>
    <w:rsid w:val="00F7565C"/>
    <w:rsid w:val="00F80984"/>
    <w:rsid w:val="00F81B05"/>
    <w:rsid w:val="00F81F7E"/>
    <w:rsid w:val="00F820A2"/>
    <w:rsid w:val="00F84CB6"/>
    <w:rsid w:val="00F871DF"/>
    <w:rsid w:val="00F932CB"/>
    <w:rsid w:val="00F93CC4"/>
    <w:rsid w:val="00F95877"/>
    <w:rsid w:val="00F97BE2"/>
    <w:rsid w:val="00FA055A"/>
    <w:rsid w:val="00FA1C18"/>
    <w:rsid w:val="00FA245D"/>
    <w:rsid w:val="00FA2AD7"/>
    <w:rsid w:val="00FA348C"/>
    <w:rsid w:val="00FA5174"/>
    <w:rsid w:val="00FA5E2A"/>
    <w:rsid w:val="00FA7669"/>
    <w:rsid w:val="00FB0586"/>
    <w:rsid w:val="00FB5255"/>
    <w:rsid w:val="00FB7E95"/>
    <w:rsid w:val="00FC1834"/>
    <w:rsid w:val="00FC2F53"/>
    <w:rsid w:val="00FC3265"/>
    <w:rsid w:val="00FC3B81"/>
    <w:rsid w:val="00FC3F6A"/>
    <w:rsid w:val="00FC4882"/>
    <w:rsid w:val="00FC488B"/>
    <w:rsid w:val="00FC66C6"/>
    <w:rsid w:val="00FC735E"/>
    <w:rsid w:val="00FC7456"/>
    <w:rsid w:val="00FD0D6C"/>
    <w:rsid w:val="00FD1AC8"/>
    <w:rsid w:val="00FD534C"/>
    <w:rsid w:val="00FD58F2"/>
    <w:rsid w:val="00FD5A00"/>
    <w:rsid w:val="00FE19A4"/>
    <w:rsid w:val="00FE790D"/>
    <w:rsid w:val="00FF2505"/>
    <w:rsid w:val="00FF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7A8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6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3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B55F4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EB55F4"/>
    <w:rPr>
      <w:rFonts w:ascii="Times New Roman" w:hAnsi="Times New Roman" w:cs="Times New Roman"/>
      <w:sz w:val="22"/>
    </w:rPr>
  </w:style>
  <w:style w:type="character" w:styleId="Hyperlink">
    <w:name w:val="Hyperlink"/>
    <w:basedOn w:val="DefaultParagraphFont"/>
    <w:uiPriority w:val="99"/>
    <w:unhideWhenUsed/>
    <w:rsid w:val="00EB55F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976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B0B4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C059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23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3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3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3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3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38E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4A43D7"/>
  </w:style>
  <w:style w:type="character" w:customStyle="1" w:styleId="Heading2Char">
    <w:name w:val="Heading 2 Char"/>
    <w:basedOn w:val="DefaultParagraphFont"/>
    <w:link w:val="Heading2"/>
    <w:uiPriority w:val="9"/>
    <w:rsid w:val="004A43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845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508"/>
  </w:style>
  <w:style w:type="paragraph" w:styleId="Footer">
    <w:name w:val="footer"/>
    <w:basedOn w:val="Normal"/>
    <w:link w:val="FooterChar"/>
    <w:uiPriority w:val="99"/>
    <w:unhideWhenUsed/>
    <w:rsid w:val="00E845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508"/>
  </w:style>
  <w:style w:type="table" w:styleId="TableGrid">
    <w:name w:val="Table Grid"/>
    <w:basedOn w:val="TableNormal"/>
    <w:uiPriority w:val="39"/>
    <w:rsid w:val="00A711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A711B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711B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711B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711B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711B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A711B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A711BE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">
    <w:name w:val="Grid Table 4"/>
    <w:basedOn w:val="TableNormal"/>
    <w:uiPriority w:val="49"/>
    <w:rsid w:val="005D0AD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5D0AD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5D0AD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3">
    <w:name w:val="Grid Table 4 Accent 3"/>
    <w:basedOn w:val="TableNormal"/>
    <w:uiPriority w:val="49"/>
    <w:rsid w:val="005D0AD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4A0C0A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0C0A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4A0C0A"/>
  </w:style>
  <w:style w:type="character" w:styleId="LineNumber">
    <w:name w:val="line number"/>
    <w:basedOn w:val="DefaultParagraphFont"/>
    <w:uiPriority w:val="99"/>
    <w:unhideWhenUsed/>
    <w:rsid w:val="0073326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3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7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7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7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96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1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1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936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142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01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2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7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1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19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4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6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9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1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1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81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1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04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26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935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354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5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488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57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9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6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403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9902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0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96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8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0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44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371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932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AC98304-9769-A44E-A575-5B81AA8C4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2</Words>
  <Characters>81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lipman</dc:creator>
  <cp:keywords/>
  <dc:description/>
  <cp:lastModifiedBy>Steven Clipman</cp:lastModifiedBy>
  <cp:revision>32</cp:revision>
  <cp:lastPrinted>2017-07-20T15:45:00Z</cp:lastPrinted>
  <dcterms:created xsi:type="dcterms:W3CDTF">2017-08-16T16:59:00Z</dcterms:created>
  <dcterms:modified xsi:type="dcterms:W3CDTF">2018-01-26T18:25:00Z</dcterms:modified>
</cp:coreProperties>
</file>